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981E5" w14:textId="5513FB20" w:rsidR="00E176E2" w:rsidRDefault="00E176E2" w:rsidP="00E176E2">
      <w:pPr>
        <w:spacing w:line="360" w:lineRule="auto"/>
        <w:rPr>
          <w:rFonts w:ascii="Times New Roman" w:hAnsi="Times New Roman" w:cs="Times New Roman"/>
          <w:b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Electronic supplementary Files</w:t>
      </w:r>
    </w:p>
    <w:p w14:paraId="75E65F56" w14:textId="77777777" w:rsidR="00F94D42" w:rsidRDefault="00F94D42" w:rsidP="00F94D42">
      <w:pPr>
        <w:spacing w:line="360" w:lineRule="auto"/>
        <w:rPr>
          <w:rFonts w:ascii="Times New Roman" w:hAnsi="Times New Roman" w:cs="Times New Roman"/>
          <w:b/>
          <w:color w:val="22222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hd w:val="clear" w:color="auto" w:fill="FFFFFF"/>
        </w:rPr>
        <w:t>Urban tropical forest islets as hotspots of ants in general and invasive ants in particular</w:t>
      </w:r>
    </w:p>
    <w:p w14:paraId="17BA0638" w14:textId="2DD828AC" w:rsidR="00996FF7" w:rsidRPr="008A6CEF" w:rsidRDefault="00996FF7" w:rsidP="00996FF7">
      <w:pPr>
        <w:rPr>
          <w:rFonts w:ascii="Times New Roman" w:hAnsi="Times New Roman" w:cs="Times New Roman"/>
          <w:b/>
          <w:bCs/>
        </w:rPr>
      </w:pPr>
      <w:r w:rsidRPr="008A6CEF">
        <w:rPr>
          <w:rFonts w:ascii="Times New Roman" w:hAnsi="Times New Roman" w:cs="Times New Roman"/>
          <w:b/>
          <w:bCs/>
        </w:rPr>
        <w:t>Table S1. Site details of three locations</w:t>
      </w:r>
      <w:r w:rsidR="0008458B" w:rsidRPr="008A6CEF">
        <w:rPr>
          <w:rFonts w:ascii="Times New Roman" w:hAnsi="Times New Roman" w:cs="Times New Roman"/>
          <w:b/>
          <w:bCs/>
        </w:rPr>
        <w:t xml:space="preserve"> and urbanization levels. Coorg represents the less-urbanized location; Kasaragod represents the moderately-urbanized location; and Trivandrum represents the highly-urbanized location</w:t>
      </w:r>
    </w:p>
    <w:tbl>
      <w:tblPr>
        <w:tblW w:w="61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1499"/>
        <w:gridCol w:w="1220"/>
        <w:gridCol w:w="1151"/>
        <w:gridCol w:w="1240"/>
      </w:tblGrid>
      <w:tr w:rsidR="00996FF7" w:rsidRPr="00487354" w14:paraId="48FE0AC8" w14:textId="77777777" w:rsidTr="006F3E08">
        <w:trPr>
          <w:trHeight w:val="300"/>
        </w:trPr>
        <w:tc>
          <w:tcPr>
            <w:tcW w:w="11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D40B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</w:t>
            </w:r>
            <w:r w:rsidRPr="004873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cation</w:t>
            </w:r>
          </w:p>
        </w:tc>
        <w:tc>
          <w:tcPr>
            <w:tcW w:w="14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F8E3C2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</w:t>
            </w:r>
            <w:r w:rsidRPr="004873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te</w:t>
            </w:r>
          </w:p>
        </w:tc>
        <w:tc>
          <w:tcPr>
            <w:tcW w:w="12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464830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</w:t>
            </w:r>
            <w:r w:rsidRPr="004873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evation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C5AE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</w:t>
            </w:r>
            <w:r w:rsidRPr="004873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titude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8980D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</w:t>
            </w:r>
            <w:r w:rsidRPr="004873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ongitude</w:t>
            </w:r>
          </w:p>
        </w:tc>
      </w:tr>
      <w:tr w:rsidR="00996FF7" w:rsidRPr="00487354" w14:paraId="36E0C734" w14:textId="77777777" w:rsidTr="006F3E08">
        <w:trPr>
          <w:trHeight w:val="300"/>
        </w:trPr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06F40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E8C6DD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gi</w:t>
            </w:r>
          </w:p>
        </w:tc>
        <w:tc>
          <w:tcPr>
            <w:tcW w:w="12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1D33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3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1CBE2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72623</w:t>
            </w: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79F8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9697</w:t>
            </w:r>
          </w:p>
        </w:tc>
      </w:tr>
      <w:tr w:rsidR="00996FF7" w:rsidRPr="00487354" w14:paraId="48690A86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46EDB4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1A0E1A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ttol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9BAAA6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EE8CC7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892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9B8C7A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8845</w:t>
            </w:r>
          </w:p>
        </w:tc>
      </w:tr>
      <w:tr w:rsidR="00996FF7" w:rsidRPr="00487354" w14:paraId="3779122B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C5873B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E1A007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ettoli_ayy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C4EBD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99288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82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B5B8A2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91208</w:t>
            </w:r>
          </w:p>
        </w:tc>
      </w:tr>
      <w:tr w:rsidR="00996FF7" w:rsidRPr="00487354" w14:paraId="1837560D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BAC401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9FE1FAC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ggala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11E400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6497A8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476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1B090F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73113</w:t>
            </w:r>
          </w:p>
        </w:tc>
      </w:tr>
      <w:tr w:rsidR="00996FF7" w:rsidRPr="00487354" w14:paraId="175ECC7C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ECDCC8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DEB701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ggala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1F6CBD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9B8486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46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37D7C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70934</w:t>
            </w:r>
          </w:p>
        </w:tc>
      </w:tr>
      <w:tr w:rsidR="00996FF7" w:rsidRPr="00487354" w14:paraId="2D2B3550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AD771F0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63AC334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dnoo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5F728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B8F683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198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D5E125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82748</w:t>
            </w:r>
          </w:p>
        </w:tc>
      </w:tr>
      <w:tr w:rsidR="00996FF7" w:rsidRPr="00487354" w14:paraId="722ED8B5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A914FA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A96AFA3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ndimakk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1DCBA95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EED31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590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245DCA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805326</w:t>
            </w:r>
          </w:p>
        </w:tc>
      </w:tr>
      <w:tr w:rsidR="00996FF7" w:rsidRPr="00487354" w14:paraId="018C7D36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3C9F27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B25756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toli_ayyap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CD529D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E718B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006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AD0458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85165</w:t>
            </w:r>
          </w:p>
        </w:tc>
      </w:tr>
      <w:tr w:rsidR="00996FF7" w:rsidRPr="00487354" w14:paraId="652EB34C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AC40E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C42D847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toli_dhar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B6FF28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7A0E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930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A55805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766375</w:t>
            </w:r>
          </w:p>
        </w:tc>
      </w:tr>
      <w:tr w:rsidR="00996FF7" w:rsidRPr="00487354" w14:paraId="4F64C701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A151A3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or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C5AAB1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umbad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831FEE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D8D88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463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FB8687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800903</w:t>
            </w:r>
          </w:p>
        </w:tc>
      </w:tr>
      <w:tr w:rsidR="00996FF7" w:rsidRPr="00487354" w14:paraId="13E0F8D0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3342A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912A4F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eemeni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910D52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E9C80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415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56B816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236769</w:t>
            </w:r>
          </w:p>
        </w:tc>
      </w:tr>
      <w:tr w:rsidR="00996FF7" w:rsidRPr="00487354" w14:paraId="504397B2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B60EB7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5F6370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dayilakad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769B2D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2BDEDF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366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11DC77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1564</w:t>
            </w:r>
          </w:p>
        </w:tc>
      </w:tr>
      <w:tr w:rsidR="00996FF7" w:rsidRPr="00487354" w14:paraId="24666FF2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1F7908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E72FAED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mmadam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1139D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44ADD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3128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18D9C1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3143</w:t>
            </w:r>
          </w:p>
        </w:tc>
      </w:tr>
      <w:tr w:rsidR="00996FF7" w:rsidRPr="00487354" w14:paraId="0FFE715D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E15E8D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F4ED36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mmadam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3D0DFA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E1618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3149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AB294A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3146</w:t>
            </w:r>
          </w:p>
        </w:tc>
      </w:tr>
      <w:tr w:rsidR="00996FF7" w:rsidRPr="00487354" w14:paraId="5867DF3A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4FBF53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16B9205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nnakad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6CD8C81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93FDAB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3668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774390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3243</w:t>
            </w:r>
          </w:p>
        </w:tc>
      </w:tr>
      <w:tr w:rsidR="00996FF7" w:rsidRPr="00487354" w14:paraId="380371CA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EB8DE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AFF552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yithatt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62FDD0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B00926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874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5BE8E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2503</w:t>
            </w:r>
          </w:p>
        </w:tc>
      </w:tr>
      <w:tr w:rsidR="00996FF7" w:rsidRPr="00487354" w14:paraId="73932162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3113DE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D4226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lathar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38EC3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CBAEB0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687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F95733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2021</w:t>
            </w:r>
          </w:p>
        </w:tc>
      </w:tr>
      <w:tr w:rsidR="00996FF7" w:rsidRPr="00487354" w14:paraId="0B3C5A87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748EFB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9E200F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yyamkula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540901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E424B0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917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602A1D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2113</w:t>
            </w:r>
          </w:p>
        </w:tc>
      </w:tr>
      <w:tr w:rsidR="00996FF7" w:rsidRPr="00487354" w14:paraId="7A317068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69A52B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0F217F8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iyangana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8E6B85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BFB2C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3056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3A0729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2652</w:t>
            </w:r>
          </w:p>
        </w:tc>
      </w:tr>
      <w:tr w:rsidR="00996FF7" w:rsidRPr="00487354" w14:paraId="37D88766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B22EAE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saragod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FB5AE71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uthiyakavu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7F1E7B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40A76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644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2231AD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1366</w:t>
            </w:r>
          </w:p>
        </w:tc>
      </w:tr>
      <w:tr w:rsidR="00996FF7" w:rsidRPr="00487354" w14:paraId="39203AF9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CF2DD3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1D9BFF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varkod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F63CC8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6B8D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948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6F125C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765098</w:t>
            </w:r>
          </w:p>
        </w:tc>
      </w:tr>
      <w:tr w:rsidR="00996FF7" w:rsidRPr="00487354" w14:paraId="4862400E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833D5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D53F78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ittayikodu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F0CB03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A92BED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634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06E3E9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78206</w:t>
            </w:r>
          </w:p>
        </w:tc>
      </w:tr>
      <w:tr w:rsidR="00996FF7" w:rsidRPr="00487354" w14:paraId="1FB6012F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402DD4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52B0890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okkan_kavu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F4618B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4ED42F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221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2EDBE1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68465</w:t>
            </w:r>
          </w:p>
        </w:tc>
      </w:tr>
      <w:tr w:rsidR="00996FF7" w:rsidRPr="00487354" w14:paraId="2901F5FC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5835A1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0E14E3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injaya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443989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5FF3EB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284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1D4C39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70497</w:t>
            </w:r>
          </w:p>
        </w:tc>
      </w:tr>
      <w:tr w:rsidR="00996FF7" w:rsidRPr="00487354" w14:paraId="5BC50023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B467EC4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A7A0436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rumkulangar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0071B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1875F8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708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726CCE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44219</w:t>
            </w:r>
          </w:p>
        </w:tc>
      </w:tr>
      <w:tr w:rsidR="00996FF7" w:rsidRPr="00487354" w14:paraId="322354C6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A32EBC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44AAFB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ringal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601A01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D2626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89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1581D9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082417</w:t>
            </w:r>
          </w:p>
        </w:tc>
      </w:tr>
      <w:tr w:rsidR="00996FF7" w:rsidRPr="00487354" w14:paraId="630F9599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77FBFC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60AB408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ollamgod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A98DAB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CAF23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920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C7BFA3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107937</w:t>
            </w:r>
          </w:p>
        </w:tc>
      </w:tr>
      <w:tr w:rsidR="00996FF7" w:rsidRPr="00487354" w14:paraId="52AB1972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7EAF010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087BB7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oruvilakam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F7EF685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41A64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3932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355283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010192</w:t>
            </w:r>
          </w:p>
        </w:tc>
      </w:tr>
      <w:tr w:rsidR="00996FF7" w:rsidRPr="00487354" w14:paraId="5B69DB9A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FC0A8E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2D8F6D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attiyurkavu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E41806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7A6656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192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B4C802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98615</w:t>
            </w:r>
          </w:p>
        </w:tc>
      </w:tr>
      <w:tr w:rsidR="00996FF7" w:rsidRPr="00487354" w14:paraId="166D9F49" w14:textId="77777777" w:rsidTr="006F3E08">
        <w:trPr>
          <w:trHeight w:val="30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1A8BD9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rivandrum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73C2B3" w14:textId="77777777" w:rsidR="00996FF7" w:rsidRPr="00487354" w:rsidRDefault="00996FF7" w:rsidP="006F3E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eeranakavu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010FB7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C4AC49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200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1226F7" w14:textId="77777777" w:rsidR="00996FF7" w:rsidRPr="00487354" w:rsidRDefault="00996FF7" w:rsidP="006F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8735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118432</w:t>
            </w:r>
          </w:p>
        </w:tc>
      </w:tr>
    </w:tbl>
    <w:p w14:paraId="068466ED" w14:textId="77777777" w:rsidR="00996FF7" w:rsidRDefault="00996FF7" w:rsidP="00996FF7"/>
    <w:p w14:paraId="5DA770DD" w14:textId="77777777" w:rsidR="00CD3882" w:rsidRDefault="00CD3882"/>
    <w:p w14:paraId="7AA87124" w14:textId="77777777" w:rsidR="001115F9" w:rsidRDefault="001115F9">
      <w:r>
        <w:br w:type="page"/>
      </w:r>
    </w:p>
    <w:p w14:paraId="3C23DD74" w14:textId="18DF9207" w:rsidR="00CD3882" w:rsidRPr="00B00404" w:rsidRDefault="00CD3882">
      <w:pPr>
        <w:rPr>
          <w:rFonts w:ascii="Times New Roman" w:hAnsi="Times New Roman" w:cs="Times New Roman"/>
          <w:b/>
          <w:bCs/>
        </w:rPr>
      </w:pPr>
      <w:r w:rsidRPr="00B00404">
        <w:rPr>
          <w:rFonts w:ascii="Times New Roman" w:hAnsi="Times New Roman" w:cs="Times New Roman"/>
          <w:b/>
          <w:bCs/>
        </w:rPr>
        <w:lastRenderedPageBreak/>
        <w:t xml:space="preserve">Table S2. The </w:t>
      </w:r>
      <w:r w:rsidR="00B91060" w:rsidRPr="00B00404">
        <w:rPr>
          <w:rFonts w:ascii="Times New Roman" w:hAnsi="Times New Roman" w:cs="Times New Roman"/>
          <w:b/>
          <w:bCs/>
        </w:rPr>
        <w:t xml:space="preserve">average proportional trap incidence </w:t>
      </w:r>
      <w:r w:rsidRPr="00B00404">
        <w:rPr>
          <w:rFonts w:ascii="Times New Roman" w:hAnsi="Times New Roman" w:cs="Times New Roman"/>
          <w:b/>
          <w:bCs/>
        </w:rPr>
        <w:t xml:space="preserve">of ant species </w:t>
      </w:r>
      <w:r w:rsidR="00B91060" w:rsidRPr="00B00404">
        <w:rPr>
          <w:rFonts w:ascii="Times New Roman" w:hAnsi="Times New Roman" w:cs="Times New Roman"/>
          <w:b/>
          <w:bCs/>
        </w:rPr>
        <w:t xml:space="preserve">collected </w:t>
      </w:r>
      <w:r w:rsidRPr="00B00404">
        <w:rPr>
          <w:rFonts w:ascii="Times New Roman" w:hAnsi="Times New Roman" w:cs="Times New Roman"/>
          <w:b/>
          <w:bCs/>
        </w:rPr>
        <w:t xml:space="preserve">in the sacred groves of three locations representing different levels of urbanization (C.LU=Less-Urbanized </w:t>
      </w:r>
      <w:r w:rsidR="00B00404">
        <w:rPr>
          <w:rFonts w:ascii="Times New Roman" w:hAnsi="Times New Roman" w:cs="Times New Roman"/>
          <w:b/>
          <w:bCs/>
        </w:rPr>
        <w:t>Coorg</w:t>
      </w:r>
      <w:r w:rsidRPr="00B00404">
        <w:rPr>
          <w:rFonts w:ascii="Times New Roman" w:hAnsi="Times New Roman" w:cs="Times New Roman"/>
          <w:b/>
          <w:bCs/>
        </w:rPr>
        <w:t>; K.MU=Moderately-Urbanized Kasaragod; T.HU=Highly-Urbanized Trivandrum)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960"/>
        <w:gridCol w:w="3450"/>
        <w:gridCol w:w="1053"/>
        <w:gridCol w:w="1053"/>
        <w:gridCol w:w="1053"/>
      </w:tblGrid>
      <w:tr w:rsidR="00164370" w:rsidRPr="00164370" w14:paraId="69F56AE8" w14:textId="77777777" w:rsidTr="001643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C8A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Nativity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A50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329D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C.L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947C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K.MU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080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T.HU</w:t>
            </w:r>
          </w:p>
        </w:tc>
      </w:tr>
      <w:tr w:rsidR="00164370" w:rsidRPr="00164370" w14:paraId="19A8D27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91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Nativ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076B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cropyga.acutivent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B1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AC8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F54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1111</w:t>
            </w:r>
          </w:p>
        </w:tc>
      </w:tr>
      <w:tr w:rsidR="00164370" w:rsidRPr="00164370" w14:paraId="7608F2E6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6DC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6FBA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enictus.aitke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D7A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44D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9D4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263</w:t>
            </w:r>
          </w:p>
        </w:tc>
      </w:tr>
      <w:tr w:rsidR="00164370" w:rsidRPr="00164370" w14:paraId="6CFA247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BA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902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enictus.ceylon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01A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790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91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164370" w:rsidRPr="00164370" w14:paraId="4EDEE570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56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4A9A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enictus.wilso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D0E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41C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B2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3F18C9F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D93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9E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enictus.wroughto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C9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4A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0F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63B1DF21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4C0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08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nochetus.myop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3D2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511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E19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</w:tr>
      <w:tr w:rsidR="00164370" w:rsidRPr="00164370" w14:paraId="3325E210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D23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6DF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phaenogaster.beccar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126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ED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516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516CBF45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1E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F655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othroponera.sulc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1CA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66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239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8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11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1608</w:t>
            </w:r>
          </w:p>
        </w:tc>
      </w:tr>
      <w:tr w:rsidR="00164370" w:rsidRPr="00164370" w14:paraId="74EBCBE9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889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F07C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Brachyponera.luteip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08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3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08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5E6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60263</w:t>
            </w:r>
          </w:p>
        </w:tc>
      </w:tr>
      <w:tr w:rsidR="00164370" w:rsidRPr="00164370" w14:paraId="63B3B77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A29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E83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mponotus.angusticol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BD9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51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D3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74FB46B2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45A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CB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mponotus.compres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7B2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F8E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653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2A90CAC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8B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C38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mponotus.confuc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4C1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EFF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8A6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</w:tr>
      <w:tr w:rsidR="00164370" w:rsidRPr="00164370" w14:paraId="74D656D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9A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7BE5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mponotus.min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D19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0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53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78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92368</w:t>
            </w:r>
          </w:p>
        </w:tc>
      </w:tr>
      <w:tr w:rsidR="00164370" w:rsidRPr="00164370" w14:paraId="75504301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769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05E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mponotus.mino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4B5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EDD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5BF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22FCFC5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736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070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mponotus.mino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CF7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5B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0F1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70FBB209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94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1BEB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proofErr w:type="gram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mponotus.variegatus.infuscu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D0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529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019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8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F20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1345</w:t>
            </w:r>
          </w:p>
        </w:tc>
      </w:tr>
      <w:tr w:rsidR="00164370" w:rsidRPr="00164370" w14:paraId="35E1D710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E5A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E2C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rebara.affi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B4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A52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71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68304</w:t>
            </w:r>
          </w:p>
        </w:tc>
      </w:tr>
      <w:tr w:rsidR="00164370" w:rsidRPr="00164370" w14:paraId="479CBF81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62B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FC6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rebara.min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13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4EC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5DE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618FB690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A36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D98B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arebara.mino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56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A3F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9B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</w:tr>
      <w:tr w:rsidR="00164370" w:rsidRPr="00164370" w14:paraId="4425F53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A74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170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entromyrmex.fe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EE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9C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71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</w:tr>
      <w:tr w:rsidR="00164370" w:rsidRPr="00164370" w14:paraId="7960A73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1FF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3BC6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proofErr w:type="gram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erapachys.sp.eragatoid</w:t>
            </w:r>
            <w:proofErr w:type="gramEnd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.que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3E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F9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7BD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</w:tr>
      <w:tr w:rsidR="00164370" w:rsidRPr="00164370" w14:paraId="3324B63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E1F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D475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rematogaster.biro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AA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CB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B81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55556</w:t>
            </w:r>
          </w:p>
        </w:tc>
      </w:tr>
      <w:tr w:rsidR="00164370" w:rsidRPr="00164370" w14:paraId="32D84E6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A1B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AA4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rematogaster.rogenhof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16E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F7D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84A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341BD47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F86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F8A8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Crematogaster.wroughto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272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83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45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4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56D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74006</w:t>
            </w:r>
          </w:p>
        </w:tc>
      </w:tr>
      <w:tr w:rsidR="00164370" w:rsidRPr="00164370" w14:paraId="4EB35834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9DB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501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Diacamma.assam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8D2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812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FA4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1111</w:t>
            </w:r>
          </w:p>
        </w:tc>
      </w:tr>
      <w:tr w:rsidR="00164370" w:rsidRPr="00164370" w14:paraId="5A50D08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A2D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90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Diacamma.ceylon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95B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3E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7CA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62485</w:t>
            </w:r>
          </w:p>
        </w:tc>
      </w:tr>
      <w:tr w:rsidR="00164370" w:rsidRPr="00164370" w14:paraId="5851F78C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B30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B55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Dolichoderus.taprobana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09A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3A5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D9F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164370" w:rsidRPr="00164370" w14:paraId="108596F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F8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C6A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Dorylus.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CE5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FCE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7B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2C00314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E15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BADC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Gnamptogenys.bingham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936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2F5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CA5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3FD2B70D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94C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466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tanilla.esch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DB6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E4A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9E6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556</w:t>
            </w:r>
          </w:p>
        </w:tc>
      </w:tr>
      <w:tr w:rsidR="00164370" w:rsidRPr="00164370" w14:paraId="3B83D5C1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3B3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65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togenys.assam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CF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1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6FF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DB5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1579</w:t>
            </w:r>
          </w:p>
        </w:tc>
      </w:tr>
      <w:tr w:rsidR="00164370" w:rsidRPr="00164370" w14:paraId="708C74B8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2BE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7C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togenys.chin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933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415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4BC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E4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39399EED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04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406D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togenys.dal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426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5B1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238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165B7020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C7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CCC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togenys.dentilob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376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04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AC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9F9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73E3D69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304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80D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togenys.diminu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88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12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7A5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ED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</w:tr>
      <w:tr w:rsidR="00164370" w:rsidRPr="00164370" w14:paraId="4949DCB4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C44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F6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esoponera.melan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906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3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5D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5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AC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1053</w:t>
            </w:r>
          </w:p>
        </w:tc>
      </w:tr>
      <w:tr w:rsidR="00164370" w:rsidRPr="00164370" w14:paraId="372DD55C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C44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A371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yrmecina.urba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7E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0D5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89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531DEA3A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EF5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541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yrmicaria.brunn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F51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04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503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6316</w:t>
            </w:r>
          </w:p>
        </w:tc>
      </w:tr>
      <w:tr w:rsidR="00164370" w:rsidRPr="00164370" w14:paraId="1D988CC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9F4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8A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yrmicinae.que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8C0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C5D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355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</w:tr>
      <w:tr w:rsidR="00164370" w:rsidRPr="00164370" w14:paraId="5D5E69EA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00D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21A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Nylanderia.ind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76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409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394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6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71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02105</w:t>
            </w:r>
          </w:p>
        </w:tc>
      </w:tr>
      <w:tr w:rsidR="00164370" w:rsidRPr="00164370" w14:paraId="7B633A06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131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3F1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dontoponera.denticul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FC8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321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8B8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BAB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0390ABF2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EAE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0A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ecophylla.smaragd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75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92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AAE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53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67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71053</w:t>
            </w:r>
          </w:p>
        </w:tc>
      </w:tr>
      <w:tr w:rsidR="00164370" w:rsidRPr="00164370" w14:paraId="1F40EB49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10E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57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rasyscia.ind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35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ECC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87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</w:tr>
      <w:tr w:rsidR="00164370" w:rsidRPr="00164370" w14:paraId="00EF7892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6A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E06D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rasyscia.see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897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97B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48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6F2837A1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2B9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172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095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23D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35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D3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5155</w:t>
            </w:r>
          </w:p>
        </w:tc>
      </w:tr>
      <w:tr w:rsidR="00164370" w:rsidRPr="00164370" w14:paraId="372459F4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0DF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1EA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45E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98E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68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12C06512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C1B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DF79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1C2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71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5C2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1F51990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2FE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1B3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6D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91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91B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D74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45954136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69A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505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32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9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95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C11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2673EB6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FF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91E9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22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1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BB5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8B9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583A9D9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A5D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080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20B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780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430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628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34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44386</w:t>
            </w:r>
          </w:p>
        </w:tc>
      </w:tr>
      <w:tr w:rsidR="00164370" w:rsidRPr="00164370" w14:paraId="111F94AF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013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967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39F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D0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C39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</w:tr>
      <w:tr w:rsidR="00164370" w:rsidRPr="00164370" w14:paraId="42C0807F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B7B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5E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F95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90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BB0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4E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1053</w:t>
            </w:r>
          </w:p>
        </w:tc>
      </w:tr>
      <w:tr w:rsidR="00164370" w:rsidRPr="00164370" w14:paraId="11923245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50A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35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7F7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29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68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412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57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461696</w:t>
            </w:r>
          </w:p>
        </w:tc>
      </w:tr>
      <w:tr w:rsidR="00164370" w:rsidRPr="00164370" w14:paraId="267696AC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2D5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9695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B78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C6D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5DC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5263</w:t>
            </w:r>
          </w:p>
        </w:tc>
      </w:tr>
      <w:tr w:rsidR="00164370" w:rsidRPr="00164370" w14:paraId="7BAA8DF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AF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93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EB4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D6E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684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32924</w:t>
            </w:r>
          </w:p>
        </w:tc>
      </w:tr>
      <w:tr w:rsidR="00164370" w:rsidRPr="00164370" w14:paraId="4C4271B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C68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121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26A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C27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209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556</w:t>
            </w:r>
          </w:p>
        </w:tc>
      </w:tr>
      <w:tr w:rsidR="00164370" w:rsidRPr="00164370" w14:paraId="2EC2A754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F3F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2D3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7D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EE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09C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87105</w:t>
            </w:r>
          </w:p>
        </w:tc>
      </w:tr>
      <w:tr w:rsidR="00164370" w:rsidRPr="00164370" w14:paraId="6C9ADC6C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66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8C44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E98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EF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BAA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1374</w:t>
            </w:r>
          </w:p>
        </w:tc>
      </w:tr>
      <w:tr w:rsidR="00164370" w:rsidRPr="00164370" w14:paraId="2CDA38EF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19F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C06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61D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AA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41F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33FE5C1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F61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1B28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8B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76D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8B7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6345</w:t>
            </w:r>
          </w:p>
        </w:tc>
      </w:tr>
      <w:tr w:rsidR="00164370" w:rsidRPr="00164370" w14:paraId="58DF5C6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510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200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minor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E71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023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064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556</w:t>
            </w:r>
          </w:p>
        </w:tc>
      </w:tr>
      <w:tr w:rsidR="00164370" w:rsidRPr="00164370" w14:paraId="279B07C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E03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B2A4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sage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FF7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5EE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91E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138FDD0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3F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9501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spathif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104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0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24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53B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0556</w:t>
            </w:r>
          </w:p>
        </w:tc>
      </w:tr>
      <w:tr w:rsidR="00164370" w:rsidRPr="00164370" w14:paraId="5BA2EEAD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6D9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2B6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templ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719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8C2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DB7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3E80E40F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396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834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heidole.watso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EFD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221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A62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5A3BAED4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EEA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BF3B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lyrhachis.furc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00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51B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2C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1E2A34C2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D74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31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proofErr w:type="gram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lyrhachis.hippomanes.ceylonensis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985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25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1E4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</w:tr>
      <w:tr w:rsidR="00164370" w:rsidRPr="00164370" w14:paraId="793C11E5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69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D5E9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lyrhachis.proxi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3A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AD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A0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6266480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6FD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138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lyrhachis.tibi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FC4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3E2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CC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3D9D5430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150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6BC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nera.ind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021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F5B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1A4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493760FF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7E0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636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onerinae.s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53C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15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59F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6053</w:t>
            </w:r>
          </w:p>
        </w:tc>
      </w:tr>
      <w:tr w:rsidR="00164370" w:rsidRPr="00164370" w14:paraId="5789287C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66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1B5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renolepis.naoroj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15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2C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CD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065F5C5D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0F7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09B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seudolasius.min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A83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89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03E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556</w:t>
            </w:r>
          </w:p>
        </w:tc>
      </w:tr>
      <w:tr w:rsidR="00164370" w:rsidRPr="00164370" w14:paraId="5EEEEDD1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75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C10B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seudolasius.s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ABA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5E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751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789</w:t>
            </w:r>
          </w:p>
        </w:tc>
      </w:tr>
      <w:tr w:rsidR="00164370" w:rsidRPr="00164370" w14:paraId="16FA0540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56A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E5F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seudoneoponera.rufip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AA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3E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6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FE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5526</w:t>
            </w:r>
          </w:p>
        </w:tc>
      </w:tr>
      <w:tr w:rsidR="00164370" w:rsidRPr="00164370" w14:paraId="7C837DB8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241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71C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Rhopalomastix.rothney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F7A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1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CF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16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00E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0263</w:t>
            </w:r>
          </w:p>
        </w:tc>
      </w:tr>
      <w:tr w:rsidR="00164370" w:rsidRPr="00164370" w14:paraId="78B868A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05B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9D7D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tigmatomma.minu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8B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D40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568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</w:tr>
      <w:tr w:rsidR="00164370" w:rsidRPr="00164370" w14:paraId="105277C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E1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40E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trumigenys.fix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59E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8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C5D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6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D24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24269</w:t>
            </w:r>
          </w:p>
        </w:tc>
      </w:tr>
      <w:tr w:rsidR="00164370" w:rsidRPr="00164370" w14:paraId="50DE026A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2D6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5A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trumigenys.host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99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1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A89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23B8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51608</w:t>
            </w:r>
          </w:p>
        </w:tc>
      </w:tr>
      <w:tr w:rsidR="00164370" w:rsidRPr="00164370" w14:paraId="17BCBFF6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7BA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CD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trumigenys.lyroes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C1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6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19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E17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62456</w:t>
            </w:r>
          </w:p>
        </w:tc>
      </w:tr>
      <w:tr w:rsidR="00164370" w:rsidRPr="00164370" w14:paraId="054B134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0946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922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proofErr w:type="gram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trumigenys.queen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63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58C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59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</w:tr>
      <w:tr w:rsidR="00164370" w:rsidRPr="00164370" w14:paraId="4C52B276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E46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006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etramorium.keralen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9A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12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C7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091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0263</w:t>
            </w:r>
          </w:p>
        </w:tc>
      </w:tr>
      <w:tr w:rsidR="00164370" w:rsidRPr="00164370" w14:paraId="3D396B45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437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E75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etramorium.mix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A58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36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CE8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95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FA2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41111</w:t>
            </w:r>
          </w:p>
        </w:tc>
      </w:tr>
      <w:tr w:rsidR="00164370" w:rsidRPr="00164370" w14:paraId="2AC8A92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0EE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AAA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etramorium.rugigas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17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5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B87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34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74FB475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13A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1F39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etramorium.sent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7A7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56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5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739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5B6CDCB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D7BA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invasive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F5FB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Anoplolepis.gracilip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57E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1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275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427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47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598889</w:t>
            </w:r>
          </w:p>
        </w:tc>
      </w:tr>
      <w:tr w:rsidR="00164370" w:rsidRPr="00164370" w14:paraId="0F9627DC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C4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BB2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Lepisiota.opa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9EA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F7C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2D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7524C8B4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E70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FC03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onomorium.flor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4B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514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8A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11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5C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19064</w:t>
            </w:r>
          </w:p>
        </w:tc>
      </w:tr>
      <w:tr w:rsidR="00164370" w:rsidRPr="00164370" w14:paraId="7EE41B5E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8A71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DE01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Monomorium.monomori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94B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8B2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0F2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4FE2F008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E62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1E19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Odontomachus.haemato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5F1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4C5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537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A4A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380409</w:t>
            </w:r>
          </w:p>
        </w:tc>
      </w:tr>
      <w:tr w:rsidR="00164370" w:rsidRPr="00164370" w14:paraId="5FF0D7BB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558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B24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Paratrechina.longicorn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2BA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41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67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0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36D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20263</w:t>
            </w:r>
          </w:p>
        </w:tc>
      </w:tr>
      <w:tr w:rsidR="00164370" w:rsidRPr="00164370" w14:paraId="261328A3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03EA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FFD4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Solenopsis.gemin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16F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0A3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78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</w:tr>
      <w:tr w:rsidR="00164370" w:rsidRPr="00164370" w14:paraId="09C1FE86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CC3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E2AC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apinoma.melanocepha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BD05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8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4F2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210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031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43947</w:t>
            </w:r>
          </w:p>
        </w:tc>
      </w:tr>
      <w:tr w:rsidR="00164370" w:rsidRPr="00164370" w14:paraId="52EEB877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1AB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D07A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etramorium.bicarina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00F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2430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1F47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20789</w:t>
            </w:r>
          </w:p>
        </w:tc>
      </w:tr>
      <w:tr w:rsidR="00164370" w:rsidRPr="00164370" w14:paraId="060166FA" w14:textId="77777777" w:rsidTr="001643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869F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4FFD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</w:pPr>
            <w:proofErr w:type="spellStart"/>
            <w:r w:rsidRPr="00164370">
              <w:rPr>
                <w:rFonts w:ascii="Calibri" w:eastAsia="Times New Roman" w:hAnsi="Calibri" w:cs="Calibri"/>
                <w:i/>
                <w:iCs/>
                <w:color w:val="000000"/>
                <w:lang w:eastAsia="en-IN"/>
              </w:rPr>
              <w:t>Tetramorium.lanugin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68A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43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0DBD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C654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0.087398</w:t>
            </w:r>
          </w:p>
        </w:tc>
      </w:tr>
      <w:tr w:rsidR="00164370" w:rsidRPr="00164370" w14:paraId="323880E5" w14:textId="77777777" w:rsidTr="00164370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BDB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62C0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Observed abund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2B3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B36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5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317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4925</w:t>
            </w:r>
          </w:p>
        </w:tc>
      </w:tr>
      <w:tr w:rsidR="00164370" w:rsidRPr="00164370" w14:paraId="128F9FAC" w14:textId="77777777" w:rsidTr="001643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AE07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21E68" w14:textId="77777777" w:rsidR="00164370" w:rsidRPr="00164370" w:rsidRDefault="00164370" w:rsidP="001643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Observed rich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49C9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5ADE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6CEFC" w14:textId="77777777" w:rsidR="00164370" w:rsidRPr="00164370" w:rsidRDefault="00164370" w:rsidP="001643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164370">
              <w:rPr>
                <w:rFonts w:ascii="Calibri" w:eastAsia="Times New Roman" w:hAnsi="Calibri" w:cs="Calibri"/>
                <w:color w:val="000000"/>
                <w:lang w:eastAsia="en-IN"/>
              </w:rPr>
              <w:t>60</w:t>
            </w:r>
          </w:p>
        </w:tc>
      </w:tr>
    </w:tbl>
    <w:p w14:paraId="4FB7EAA6" w14:textId="77777777" w:rsidR="00164370" w:rsidRDefault="00164370"/>
    <w:p w14:paraId="04B4E037" w14:textId="6CB7AFAF" w:rsidR="00CD3882" w:rsidRDefault="00CD3882"/>
    <w:p w14:paraId="39C22B38" w14:textId="7F91829E" w:rsidR="00A81BE4" w:rsidRPr="00C26198" w:rsidRDefault="00A81BE4" w:rsidP="00A81BE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C26198">
        <w:rPr>
          <w:rFonts w:ascii="Times New Roman" w:hAnsi="Times New Roman" w:cs="Times New Roman"/>
          <w:b/>
        </w:rPr>
        <w:t xml:space="preserve">. The </w:t>
      </w:r>
      <w:r w:rsidR="008A6CEF">
        <w:rPr>
          <w:rFonts w:ascii="Times New Roman" w:hAnsi="Times New Roman" w:cs="Times New Roman"/>
          <w:b/>
        </w:rPr>
        <w:t xml:space="preserve">distribution of </w:t>
      </w:r>
      <w:r w:rsidRPr="00C26198">
        <w:rPr>
          <w:rFonts w:ascii="Times New Roman" w:hAnsi="Times New Roman" w:cs="Times New Roman"/>
          <w:b/>
        </w:rPr>
        <w:t>ants</w:t>
      </w:r>
      <w:r w:rsidR="008A6CEF">
        <w:rPr>
          <w:rFonts w:ascii="Times New Roman" w:hAnsi="Times New Roman" w:cs="Times New Roman"/>
          <w:b/>
        </w:rPr>
        <w:t xml:space="preserve"> i</w:t>
      </w:r>
      <w:r w:rsidRPr="00C26198">
        <w:rPr>
          <w:rFonts w:ascii="Times New Roman" w:hAnsi="Times New Roman" w:cs="Times New Roman"/>
          <w:b/>
        </w:rPr>
        <w:t>n different subfamilies</w:t>
      </w:r>
      <w:r w:rsidR="00B00404">
        <w:rPr>
          <w:rFonts w:ascii="Times New Roman" w:hAnsi="Times New Roman" w:cs="Times New Roman"/>
          <w:b/>
        </w:rPr>
        <w:t xml:space="preserve">. The share of subfamilies in ant abundance is given in parentheses </w:t>
      </w:r>
    </w:p>
    <w:tbl>
      <w:tblPr>
        <w:tblW w:w="11769" w:type="dxa"/>
        <w:tblInd w:w="-7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5"/>
        <w:gridCol w:w="1683"/>
        <w:gridCol w:w="1276"/>
        <w:gridCol w:w="992"/>
        <w:gridCol w:w="1208"/>
        <w:gridCol w:w="1060"/>
        <w:gridCol w:w="1208"/>
        <w:gridCol w:w="949"/>
        <w:gridCol w:w="1248"/>
      </w:tblGrid>
      <w:tr w:rsidR="00B00404" w:rsidRPr="002835D2" w14:paraId="77437444" w14:textId="77777777" w:rsidTr="00B00404">
        <w:trPr>
          <w:trHeight w:val="300"/>
        </w:trPr>
        <w:tc>
          <w:tcPr>
            <w:tcW w:w="21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0CC66" w14:textId="07A2BB0D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ubfamilies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bottom"/>
          </w:tcPr>
          <w:p w14:paraId="2F58A767" w14:textId="0BCCA51A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Overall abundanc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AE42B7" w14:textId="0D166621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Overall abundanc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424244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Overall richness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5181A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Native abundance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AA586B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Native richness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0EB27A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Invasive abundance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1AF3D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Invasive richness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C74D8" w14:textId="4CB7DACF" w:rsidR="00B00404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</w:p>
          <w:p w14:paraId="2C0C847D" w14:textId="1E45E8C8" w:rsidR="00B00404" w:rsidRPr="00C26198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A.</w:t>
            </w:r>
            <w:r w:rsidRPr="00C26198">
              <w:rPr>
                <w:rFonts w:ascii="Calibri" w:eastAsia="Times New Roman" w:hAnsi="Calibri" w:cs="Times New Roman"/>
                <w:i/>
                <w:color w:val="000000"/>
                <w:lang w:val="en-US"/>
              </w:rPr>
              <w:t>gracilipes</w:t>
            </w:r>
            <w:proofErr w:type="spellEnd"/>
            <w:proofErr w:type="gramEnd"/>
          </w:p>
        </w:tc>
      </w:tr>
      <w:tr w:rsidR="00B00404" w:rsidRPr="002835D2" w14:paraId="253DC95F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37FBFF2" w14:textId="5B69745F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Amblyoponinae</w:t>
            </w:r>
            <w:proofErr w:type="spellEnd"/>
          </w:p>
        </w:tc>
        <w:tc>
          <w:tcPr>
            <w:tcW w:w="1683" w:type="dxa"/>
            <w:vAlign w:val="bottom"/>
          </w:tcPr>
          <w:p w14:paraId="5D78B7E9" w14:textId="44E684AD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0.00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F3906B" w14:textId="771AE2B9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F802C1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D8E948E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E601C0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FDDE776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F0562FF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CB3B544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B00404" w:rsidRPr="002835D2" w14:paraId="587815C3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E6308EB" w14:textId="625263B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Dolichoderinae</w:t>
            </w:r>
            <w:proofErr w:type="spellEnd"/>
          </w:p>
        </w:tc>
        <w:tc>
          <w:tcPr>
            <w:tcW w:w="1683" w:type="dxa"/>
            <w:vAlign w:val="bottom"/>
          </w:tcPr>
          <w:p w14:paraId="1F2C4172" w14:textId="5A7CBD75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6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1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59FD2E" w14:textId="7B34444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52B76F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354027A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EFE467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61A1458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6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18B2E0B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37206B4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B00404" w:rsidRPr="002835D2" w14:paraId="2AADAE5E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1E7AE23" w14:textId="06DCA67E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Dorylinae</w:t>
            </w:r>
            <w:proofErr w:type="spellEnd"/>
          </w:p>
        </w:tc>
        <w:tc>
          <w:tcPr>
            <w:tcW w:w="1683" w:type="dxa"/>
            <w:vAlign w:val="bottom"/>
          </w:tcPr>
          <w:p w14:paraId="061925BF" w14:textId="7E7D1ED2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013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103575" w14:textId="7FD76A62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0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DF7A96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06E7F00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0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0ACE1B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B919E71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C7856DE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FA93D9E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B00404" w:rsidRPr="002835D2" w14:paraId="42DFE57B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4070910" w14:textId="4B637663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Ectatomminae</w:t>
            </w:r>
            <w:proofErr w:type="spellEnd"/>
          </w:p>
        </w:tc>
        <w:tc>
          <w:tcPr>
            <w:tcW w:w="1683" w:type="dxa"/>
            <w:vAlign w:val="bottom"/>
          </w:tcPr>
          <w:p w14:paraId="0DD0E4F7" w14:textId="21145F05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0.00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39E80" w14:textId="0DC9B27C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47FB9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274B35A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140B0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AEB743C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5D6E28A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BD7937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B00404" w:rsidRPr="002835D2" w14:paraId="433141D4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27389DC" w14:textId="563655B8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Formicinae</w:t>
            </w:r>
            <w:proofErr w:type="spellEnd"/>
          </w:p>
        </w:tc>
        <w:tc>
          <w:tcPr>
            <w:tcW w:w="1683" w:type="dxa"/>
            <w:vAlign w:val="bottom"/>
          </w:tcPr>
          <w:p w14:paraId="0A2107E1" w14:textId="258DF8B1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352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22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7C7F29" w14:textId="21EC87C3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35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71140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9CD976B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2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36D589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5AAD7BD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23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62347E0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2892A86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123</w:t>
            </w:r>
          </w:p>
        </w:tc>
      </w:tr>
      <w:tr w:rsidR="00B00404" w:rsidRPr="002835D2" w14:paraId="23C15F4F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3B7321D" w14:textId="3A4743C6" w:rsidR="00B00404" w:rsidRPr="007815F3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Leptanillinae</w:t>
            </w:r>
            <w:proofErr w:type="spellEnd"/>
          </w:p>
        </w:tc>
        <w:tc>
          <w:tcPr>
            <w:tcW w:w="1683" w:type="dxa"/>
            <w:vAlign w:val="bottom"/>
          </w:tcPr>
          <w:p w14:paraId="6D85F24E" w14:textId="528A68C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0.01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0A630B" w14:textId="3037F385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867509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C44C485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33EB85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3DF38E9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5973C8D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FADB72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B00404" w:rsidRPr="002835D2" w14:paraId="540FB102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C722AB2" w14:textId="592619B2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Myrmicinae</w:t>
            </w:r>
            <w:proofErr w:type="spellEnd"/>
          </w:p>
        </w:tc>
        <w:tc>
          <w:tcPr>
            <w:tcW w:w="1683" w:type="dxa"/>
            <w:vAlign w:val="bottom"/>
          </w:tcPr>
          <w:p w14:paraId="0C39BB74" w14:textId="22E28944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9508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59.6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DCD610" w14:textId="46AD94FE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95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D1720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A3D155E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83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69A2F9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39DEC9F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18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C8B5226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7DB5319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  <w:tr w:rsidR="00B00404" w:rsidRPr="002835D2" w14:paraId="73766759" w14:textId="77777777" w:rsidTr="00B00404">
        <w:trPr>
          <w:trHeight w:val="300"/>
        </w:trPr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9068C24" w14:textId="4A9EAE82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Ponerinae</w:t>
            </w:r>
            <w:proofErr w:type="spellEnd"/>
          </w:p>
        </w:tc>
        <w:tc>
          <w:tcPr>
            <w:tcW w:w="1683" w:type="dxa"/>
            <w:vAlign w:val="bottom"/>
          </w:tcPr>
          <w:p w14:paraId="2A424B2F" w14:textId="67B8A98D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72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10.7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3B28EF" w14:textId="1DD90930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7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9E0301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3E647AF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1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58C40A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C6587B4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52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E13D696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835D2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A1C1C4D" w14:textId="77777777" w:rsidR="00B00404" w:rsidRPr="002835D2" w:rsidRDefault="00B00404" w:rsidP="00B004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</w:tr>
    </w:tbl>
    <w:p w14:paraId="124D1F37" w14:textId="698835E7" w:rsidR="001115F9" w:rsidRDefault="001115F9">
      <w:r>
        <w:br w:type="page"/>
      </w:r>
      <w:r w:rsidR="00DE483C">
        <w:rPr>
          <w:noProof/>
        </w:rPr>
        <w:lastRenderedPageBreak/>
        <w:drawing>
          <wp:inline distT="0" distB="0" distL="0" distR="0" wp14:anchorId="49AB5DBF" wp14:editId="1AE942BE">
            <wp:extent cx="5899150" cy="3766557"/>
            <wp:effectExtent l="0" t="0" r="635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6" t="8271" r="8375" b="19202"/>
                    <a:stretch/>
                  </pic:blipFill>
                  <pic:spPr bwMode="auto">
                    <a:xfrm>
                      <a:off x="0" y="0"/>
                      <a:ext cx="5908700" cy="377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736E03" w14:textId="11D9122F" w:rsidR="00C62681" w:rsidRPr="00B00404" w:rsidRDefault="00C62681">
      <w:pPr>
        <w:rPr>
          <w:rFonts w:ascii="Times New Roman" w:hAnsi="Times New Roman" w:cs="Times New Roman"/>
        </w:rPr>
      </w:pPr>
      <w:r w:rsidRPr="00B00404">
        <w:rPr>
          <w:rFonts w:ascii="Times New Roman" w:hAnsi="Times New Roman" w:cs="Times New Roman"/>
          <w:b/>
          <w:bCs/>
        </w:rPr>
        <w:t xml:space="preserve">Fig. S1. </w:t>
      </w:r>
      <w:r w:rsidR="006B162F" w:rsidRPr="00B00404">
        <w:rPr>
          <w:rFonts w:ascii="Times New Roman" w:hAnsi="Times New Roman" w:cs="Times New Roman"/>
          <w:b/>
          <w:bCs/>
        </w:rPr>
        <w:t>Plot shows the sample completion in three locations of different urbanization levels.</w:t>
      </w:r>
      <w:r w:rsidR="006B162F" w:rsidRPr="00B00404">
        <w:rPr>
          <w:rFonts w:ascii="Times New Roman" w:hAnsi="Times New Roman" w:cs="Times New Roman"/>
        </w:rPr>
        <w:t xml:space="preserve"> Legend: C.LU=Less-urbanized Kodagu; K.MU=Moderately-urbanized Kasaragod; T.HU=Highly-urbanized Trivandrum</w:t>
      </w:r>
    </w:p>
    <w:p w14:paraId="0FB56632" w14:textId="77777777" w:rsidR="001115F9" w:rsidRPr="005C7EE7" w:rsidRDefault="001115F9" w:rsidP="001115F9">
      <w:pPr>
        <w:spacing w:line="360" w:lineRule="auto"/>
        <w:rPr>
          <w:rFonts w:ascii="Times New Roman" w:hAnsi="Times New Roman" w:cs="Times New Roman"/>
          <w:b/>
        </w:rPr>
      </w:pPr>
      <w:r w:rsidRPr="005C7EE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0916E1F" wp14:editId="063A4CF1">
            <wp:extent cx="5731510" cy="5632450"/>
            <wp:effectExtent l="0" t="0" r="0" b="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3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E52F9" w14:textId="490767A5" w:rsidR="001115F9" w:rsidRPr="005C7EE7" w:rsidRDefault="001115F9" w:rsidP="001115F9">
      <w:pPr>
        <w:spacing w:line="240" w:lineRule="auto"/>
        <w:rPr>
          <w:rFonts w:ascii="Times New Roman" w:hAnsi="Times New Roman" w:cs="Times New Roman"/>
        </w:rPr>
      </w:pPr>
      <w:r w:rsidRPr="005C7EE7">
        <w:rPr>
          <w:rFonts w:ascii="Times New Roman" w:hAnsi="Times New Roman" w:cs="Times New Roman"/>
          <w:b/>
          <w:color w:val="222222"/>
          <w:shd w:val="clear" w:color="auto" w:fill="FFFFFF"/>
        </w:rPr>
        <w:t>Fig. S</w:t>
      </w:r>
      <w:r w:rsidR="004050A1">
        <w:rPr>
          <w:rFonts w:ascii="Times New Roman" w:hAnsi="Times New Roman" w:cs="Times New Roman"/>
          <w:b/>
          <w:color w:val="222222"/>
          <w:shd w:val="clear" w:color="auto" w:fill="FFFFFF"/>
        </w:rPr>
        <w:t>2</w:t>
      </w:r>
      <w:r w:rsidRPr="005C7EE7">
        <w:rPr>
          <w:rFonts w:ascii="Times New Roman" w:hAnsi="Times New Roman" w:cs="Times New Roman"/>
          <w:b/>
          <w:color w:val="222222"/>
          <w:shd w:val="clear" w:color="auto" w:fill="FFFFFF"/>
        </w:rPr>
        <w:t>. Box plots show different environmental variables of the sacred groves of three urbanization levels.</w:t>
      </w:r>
      <w:r w:rsidRPr="005C7EE7">
        <w:rPr>
          <w:rFonts w:ascii="Times New Roman" w:hAnsi="Times New Roman" w:cs="Times New Roman"/>
          <w:color w:val="222222"/>
          <w:shd w:val="clear" w:color="auto" w:fill="FFFFFF"/>
        </w:rPr>
        <w:t xml:space="preserve"> The values plotted are for the sites. Variables are </w:t>
      </w:r>
      <w:r w:rsidRPr="005C7EE7">
        <w:rPr>
          <w:rFonts w:ascii="Times New Roman" w:hAnsi="Times New Roman" w:cs="Times New Roman"/>
        </w:rPr>
        <w:t xml:space="preserve">area (area of </w:t>
      </w:r>
      <w:r w:rsidR="005576B7">
        <w:rPr>
          <w:rFonts w:ascii="Times New Roman" w:hAnsi="Times New Roman" w:cs="Times New Roman"/>
        </w:rPr>
        <w:t xml:space="preserve">the </w:t>
      </w:r>
      <w:r w:rsidRPr="005C7EE7">
        <w:rPr>
          <w:rFonts w:ascii="Times New Roman" w:hAnsi="Times New Roman" w:cs="Times New Roman"/>
        </w:rPr>
        <w:t>sacre</w:t>
      </w:r>
      <w:r w:rsidR="005576B7">
        <w:rPr>
          <w:rFonts w:ascii="Times New Roman" w:hAnsi="Times New Roman" w:cs="Times New Roman"/>
        </w:rPr>
        <w:t>d</w:t>
      </w:r>
      <w:r w:rsidRPr="005C7EE7">
        <w:rPr>
          <w:rFonts w:ascii="Times New Roman" w:hAnsi="Times New Roman" w:cs="Times New Roman"/>
        </w:rPr>
        <w:t xml:space="preserve"> grove</w:t>
      </w:r>
      <w:r w:rsidR="005576B7">
        <w:rPr>
          <w:rFonts w:ascii="Times New Roman" w:hAnsi="Times New Roman" w:cs="Times New Roman"/>
        </w:rPr>
        <w:t xml:space="preserve"> in acres</w:t>
      </w:r>
      <w:r w:rsidRPr="005C7EE7">
        <w:rPr>
          <w:rFonts w:ascii="Times New Roman" w:hAnsi="Times New Roman" w:cs="Times New Roman"/>
        </w:rPr>
        <w:t xml:space="preserve">); </w:t>
      </w:r>
      <w:proofErr w:type="spellStart"/>
      <w:proofErr w:type="gramStart"/>
      <w:r w:rsidRPr="005C7EE7">
        <w:rPr>
          <w:rFonts w:ascii="Times New Roman" w:hAnsi="Times New Roman" w:cs="Times New Roman"/>
        </w:rPr>
        <w:t>big.trees</w:t>
      </w:r>
      <w:proofErr w:type="spellEnd"/>
      <w:proofErr w:type="gramEnd"/>
      <w:r w:rsidRPr="005C7EE7">
        <w:rPr>
          <w:rFonts w:ascii="Times New Roman" w:hAnsi="Times New Roman" w:cs="Times New Roman"/>
        </w:rPr>
        <w:t xml:space="preserve"> (number of big trees in the sacred groves); CC</w:t>
      </w:r>
      <w:r w:rsidR="005576B7">
        <w:rPr>
          <w:rFonts w:ascii="Times New Roman" w:hAnsi="Times New Roman" w:cs="Times New Roman"/>
        </w:rPr>
        <w:t xml:space="preserve"> </w:t>
      </w:r>
      <w:r w:rsidRPr="005C7EE7">
        <w:rPr>
          <w:rFonts w:ascii="Times New Roman" w:hAnsi="Times New Roman" w:cs="Times New Roman"/>
        </w:rPr>
        <w:t xml:space="preserve">(canopy cover on percentage scale); </w:t>
      </w:r>
      <w:proofErr w:type="spellStart"/>
      <w:r w:rsidRPr="005C7EE7">
        <w:rPr>
          <w:rFonts w:ascii="Times New Roman" w:hAnsi="Times New Roman" w:cs="Times New Roman"/>
        </w:rPr>
        <w:t>l.depth</w:t>
      </w:r>
      <w:proofErr w:type="spellEnd"/>
      <w:r w:rsidRPr="005C7EE7">
        <w:rPr>
          <w:rFonts w:ascii="Times New Roman" w:hAnsi="Times New Roman" w:cs="Times New Roman"/>
        </w:rPr>
        <w:t xml:space="preserve"> (leaf litter depth on cm scale); </w:t>
      </w:r>
      <w:proofErr w:type="spellStart"/>
      <w:r w:rsidRPr="005C7EE7">
        <w:rPr>
          <w:rFonts w:ascii="Times New Roman" w:hAnsi="Times New Roman" w:cs="Times New Roman"/>
        </w:rPr>
        <w:t>n.trees</w:t>
      </w:r>
      <w:proofErr w:type="spellEnd"/>
      <w:r w:rsidRPr="005C7EE7">
        <w:rPr>
          <w:rFonts w:ascii="Times New Roman" w:hAnsi="Times New Roman" w:cs="Times New Roman"/>
        </w:rPr>
        <w:t xml:space="preserve"> (number of total trees in the sacred groves); </w:t>
      </w:r>
      <w:proofErr w:type="spellStart"/>
      <w:r w:rsidRPr="005C7EE7">
        <w:rPr>
          <w:rFonts w:ascii="Times New Roman" w:hAnsi="Times New Roman" w:cs="Times New Roman"/>
        </w:rPr>
        <w:t>prop.big.trees</w:t>
      </w:r>
      <w:proofErr w:type="spellEnd"/>
      <w:r w:rsidRPr="005C7EE7">
        <w:rPr>
          <w:rFonts w:ascii="Times New Roman" w:hAnsi="Times New Roman" w:cs="Times New Roman"/>
        </w:rPr>
        <w:t xml:space="preserve"> (proportion of big trees in the sacred groves); </w:t>
      </w:r>
      <w:proofErr w:type="spellStart"/>
      <w:r w:rsidRPr="005C7EE7">
        <w:rPr>
          <w:rFonts w:ascii="Times New Roman" w:hAnsi="Times New Roman" w:cs="Times New Roman"/>
        </w:rPr>
        <w:t>ndvi</w:t>
      </w:r>
      <w:proofErr w:type="spellEnd"/>
      <w:r w:rsidR="005576B7">
        <w:rPr>
          <w:rFonts w:ascii="Times New Roman" w:hAnsi="Times New Roman" w:cs="Times New Roman"/>
        </w:rPr>
        <w:t xml:space="preserve"> (Normalized Difference Vegetation Matrix)</w:t>
      </w:r>
      <w:r w:rsidRPr="005C7EE7">
        <w:rPr>
          <w:rFonts w:ascii="Times New Roman" w:hAnsi="Times New Roman" w:cs="Times New Roman"/>
        </w:rPr>
        <w:t xml:space="preserve">. </w:t>
      </w:r>
      <w:r w:rsidR="005576B7">
        <w:rPr>
          <w:rFonts w:ascii="Times New Roman" w:hAnsi="Times New Roman" w:cs="Times New Roman"/>
        </w:rPr>
        <w:t xml:space="preserve">Legend: </w:t>
      </w:r>
      <w:r w:rsidRPr="005C7EE7">
        <w:rPr>
          <w:rFonts w:ascii="Times New Roman" w:hAnsi="Times New Roman" w:cs="Times New Roman"/>
        </w:rPr>
        <w:t>C</w:t>
      </w:r>
      <w:r w:rsidR="00B00404">
        <w:rPr>
          <w:rFonts w:ascii="Times New Roman" w:hAnsi="Times New Roman" w:cs="Times New Roman"/>
        </w:rPr>
        <w:t>.LU</w:t>
      </w:r>
      <w:r w:rsidRPr="005C7EE7">
        <w:rPr>
          <w:rFonts w:ascii="Times New Roman" w:hAnsi="Times New Roman" w:cs="Times New Roman"/>
        </w:rPr>
        <w:t xml:space="preserve">: </w:t>
      </w:r>
      <w:r w:rsidR="005576B7">
        <w:rPr>
          <w:rFonts w:ascii="Times New Roman" w:hAnsi="Times New Roman" w:cs="Times New Roman"/>
        </w:rPr>
        <w:t xml:space="preserve">Less-Urbanized </w:t>
      </w:r>
      <w:r w:rsidR="00B00404">
        <w:rPr>
          <w:rFonts w:ascii="Times New Roman" w:hAnsi="Times New Roman" w:cs="Times New Roman"/>
        </w:rPr>
        <w:t>Coorg</w:t>
      </w:r>
      <w:r w:rsidRPr="005C7EE7">
        <w:rPr>
          <w:rFonts w:ascii="Times New Roman" w:hAnsi="Times New Roman" w:cs="Times New Roman"/>
        </w:rPr>
        <w:t>; K</w:t>
      </w:r>
      <w:r w:rsidR="00B00404">
        <w:rPr>
          <w:rFonts w:ascii="Times New Roman" w:hAnsi="Times New Roman" w:cs="Times New Roman"/>
        </w:rPr>
        <w:t>.MU</w:t>
      </w:r>
      <w:r w:rsidRPr="005C7EE7">
        <w:rPr>
          <w:rFonts w:ascii="Times New Roman" w:hAnsi="Times New Roman" w:cs="Times New Roman"/>
        </w:rPr>
        <w:t>: Moderate</w:t>
      </w:r>
      <w:r w:rsidR="005576B7">
        <w:rPr>
          <w:rFonts w:ascii="Times New Roman" w:hAnsi="Times New Roman" w:cs="Times New Roman"/>
        </w:rPr>
        <w:t>ly-</w:t>
      </w:r>
      <w:r w:rsidRPr="005C7EE7">
        <w:rPr>
          <w:rFonts w:ascii="Times New Roman" w:hAnsi="Times New Roman" w:cs="Times New Roman"/>
        </w:rPr>
        <w:t>Urbaniz</w:t>
      </w:r>
      <w:r w:rsidR="005576B7">
        <w:rPr>
          <w:rFonts w:ascii="Times New Roman" w:hAnsi="Times New Roman" w:cs="Times New Roman"/>
        </w:rPr>
        <w:t>ed Kasaragod</w:t>
      </w:r>
      <w:r w:rsidRPr="005C7EE7">
        <w:rPr>
          <w:rFonts w:ascii="Times New Roman" w:hAnsi="Times New Roman" w:cs="Times New Roman"/>
        </w:rPr>
        <w:t>; T</w:t>
      </w:r>
      <w:r w:rsidR="003C4B3F">
        <w:rPr>
          <w:rFonts w:ascii="Times New Roman" w:hAnsi="Times New Roman" w:cs="Times New Roman"/>
        </w:rPr>
        <w:t xml:space="preserve">.HU: Highly-urbanized </w:t>
      </w:r>
      <w:r w:rsidRPr="005C7EE7">
        <w:rPr>
          <w:rFonts w:ascii="Times New Roman" w:hAnsi="Times New Roman" w:cs="Times New Roman"/>
        </w:rPr>
        <w:t>Trivandrum)</w:t>
      </w:r>
    </w:p>
    <w:p w14:paraId="4F61E6E2" w14:textId="77777777" w:rsidR="001115F9" w:rsidRPr="005C7EE7" w:rsidRDefault="001115F9" w:rsidP="001115F9">
      <w:pPr>
        <w:spacing w:line="360" w:lineRule="auto"/>
        <w:rPr>
          <w:rFonts w:ascii="Times New Roman" w:hAnsi="Times New Roman" w:cs="Times New Roman"/>
          <w:b/>
        </w:rPr>
      </w:pPr>
      <w:r w:rsidRPr="005C7EE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5A67D71" wp14:editId="5F26FAE4">
            <wp:extent cx="4876190" cy="3796825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76190" cy="379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3506D" w14:textId="23B07AA6" w:rsidR="001115F9" w:rsidRPr="001C22DF" w:rsidRDefault="001115F9" w:rsidP="001115F9">
      <w:pPr>
        <w:spacing w:line="240" w:lineRule="auto"/>
        <w:rPr>
          <w:rFonts w:ascii="Times New Roman" w:hAnsi="Times New Roman" w:cs="Times New Roman"/>
          <w:b/>
        </w:rPr>
      </w:pPr>
      <w:r w:rsidRPr="001C22DF">
        <w:rPr>
          <w:rFonts w:ascii="Times New Roman" w:hAnsi="Times New Roman" w:cs="Times New Roman"/>
          <w:b/>
        </w:rPr>
        <w:t>Fig. S</w:t>
      </w:r>
      <w:r w:rsidR="004050A1" w:rsidRPr="001C22DF">
        <w:rPr>
          <w:rFonts w:ascii="Times New Roman" w:hAnsi="Times New Roman" w:cs="Times New Roman"/>
          <w:b/>
        </w:rPr>
        <w:t>3</w:t>
      </w:r>
      <w:r w:rsidRPr="001C22DF">
        <w:rPr>
          <w:rFonts w:ascii="Times New Roman" w:hAnsi="Times New Roman" w:cs="Times New Roman"/>
          <w:b/>
        </w:rPr>
        <w:t>. The relationship between the proportion of built-up area around the sacred groves and the quality of the sacred groves as measured by the NDVI.</w:t>
      </w:r>
    </w:p>
    <w:p w14:paraId="044B44D8" w14:textId="569CB3BC" w:rsidR="00866741" w:rsidRDefault="00866741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3406D4FE" w14:textId="77777777" w:rsidR="00A81BE4" w:rsidRDefault="00866741" w:rsidP="0086674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EE8080E" wp14:editId="0689D89B">
            <wp:extent cx="5677786" cy="4112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04" cy="414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71E73" w14:textId="73CC9582" w:rsidR="00866741" w:rsidRDefault="007F66E0" w:rsidP="00866741">
      <w:r>
        <w:rPr>
          <w:noProof/>
        </w:rPr>
        <w:lastRenderedPageBreak/>
        <w:drawing>
          <wp:inline distT="0" distB="0" distL="0" distR="0" wp14:anchorId="3BD118F2" wp14:editId="7C2D14C1">
            <wp:extent cx="5731510" cy="611822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1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6741">
        <w:br/>
      </w:r>
      <w:r w:rsidR="00866741">
        <w:rPr>
          <w:rFonts w:ascii="Times New Roman" w:hAnsi="Times New Roman" w:cs="Times New Roman"/>
          <w:b/>
          <w:bCs/>
        </w:rPr>
        <w:t>Fig. S</w:t>
      </w:r>
      <w:r w:rsidR="004050A1">
        <w:rPr>
          <w:rFonts w:ascii="Times New Roman" w:hAnsi="Times New Roman" w:cs="Times New Roman"/>
          <w:b/>
          <w:bCs/>
        </w:rPr>
        <w:t>4</w:t>
      </w:r>
      <w:r w:rsidR="00866741">
        <w:rPr>
          <w:rFonts w:ascii="Times New Roman" w:hAnsi="Times New Roman" w:cs="Times New Roman"/>
          <w:b/>
          <w:bCs/>
        </w:rPr>
        <w:t xml:space="preserve">. Residuals of the final fitted models produced in the R-package </w:t>
      </w:r>
      <w:proofErr w:type="spellStart"/>
      <w:r w:rsidR="00866741">
        <w:rPr>
          <w:rFonts w:ascii="Times New Roman" w:hAnsi="Times New Roman" w:cs="Times New Roman"/>
          <w:b/>
          <w:bCs/>
        </w:rPr>
        <w:t>DHARMa</w:t>
      </w:r>
      <w:proofErr w:type="spellEnd"/>
      <w:r w:rsidR="00866741">
        <w:rPr>
          <w:rFonts w:ascii="Times New Roman" w:hAnsi="Times New Roman" w:cs="Times New Roman"/>
          <w:b/>
          <w:bCs/>
        </w:rPr>
        <w:t xml:space="preserve">. </w:t>
      </w:r>
      <w:r w:rsidR="00866741" w:rsidRPr="00133D46">
        <w:rPr>
          <w:rFonts w:ascii="Times New Roman" w:hAnsi="Times New Roman" w:cs="Times New Roman"/>
          <w:b/>
          <w:bCs/>
        </w:rPr>
        <w:t>A</w:t>
      </w:r>
      <w:r w:rsidR="00866741" w:rsidRPr="00133D46">
        <w:rPr>
          <w:rFonts w:ascii="Times New Roman" w:hAnsi="Times New Roman" w:cs="Times New Roman"/>
        </w:rPr>
        <w:t xml:space="preserve"> – </w:t>
      </w:r>
      <w:r w:rsidR="00866741" w:rsidRPr="00623D4A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="00866741" w:rsidRPr="00623D4A">
        <w:rPr>
          <w:rFonts w:ascii="Times New Roman" w:hAnsi="Times New Roman" w:cs="Times New Roman"/>
          <w:i/>
          <w:iCs/>
        </w:rPr>
        <w:t>gracilipes</w:t>
      </w:r>
      <w:proofErr w:type="spellEnd"/>
      <w:r w:rsidR="00866741" w:rsidRPr="00133D46">
        <w:rPr>
          <w:rFonts w:ascii="Times New Roman" w:hAnsi="Times New Roman" w:cs="Times New Roman"/>
        </w:rPr>
        <w:t xml:space="preserve"> abundance, </w:t>
      </w:r>
      <w:r w:rsidR="00866741" w:rsidRPr="00133D46">
        <w:rPr>
          <w:rFonts w:ascii="Times New Roman" w:hAnsi="Times New Roman" w:cs="Times New Roman"/>
          <w:b/>
          <w:bCs/>
        </w:rPr>
        <w:t>B</w:t>
      </w:r>
      <w:r w:rsidR="00866741" w:rsidRPr="00133D46">
        <w:rPr>
          <w:rFonts w:ascii="Times New Roman" w:hAnsi="Times New Roman" w:cs="Times New Roman"/>
        </w:rPr>
        <w:t xml:space="preserve"> – Invasive </w:t>
      </w:r>
      <w:r w:rsidR="00623D4A">
        <w:rPr>
          <w:rFonts w:ascii="Times New Roman" w:hAnsi="Times New Roman" w:cs="Times New Roman"/>
        </w:rPr>
        <w:t xml:space="preserve">ant abundance </w:t>
      </w:r>
      <w:r w:rsidR="00866741" w:rsidRPr="00133D46">
        <w:rPr>
          <w:rFonts w:ascii="Times New Roman" w:hAnsi="Times New Roman" w:cs="Times New Roman"/>
        </w:rPr>
        <w:t>ex</w:t>
      </w:r>
      <w:r w:rsidR="00623D4A">
        <w:rPr>
          <w:rFonts w:ascii="Times New Roman" w:hAnsi="Times New Roman" w:cs="Times New Roman"/>
        </w:rPr>
        <w:t>cluding the abundance of</w:t>
      </w:r>
      <w:r w:rsidR="00866741" w:rsidRPr="00133D4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866741" w:rsidRPr="00623D4A">
        <w:rPr>
          <w:rFonts w:ascii="Times New Roman" w:hAnsi="Times New Roman" w:cs="Times New Roman"/>
          <w:i/>
          <w:iCs/>
        </w:rPr>
        <w:t>A.gracilipes</w:t>
      </w:r>
      <w:proofErr w:type="spellEnd"/>
      <w:proofErr w:type="gramEnd"/>
      <w:r w:rsidR="00866741" w:rsidRPr="00133D46">
        <w:rPr>
          <w:rFonts w:ascii="Times New Roman" w:hAnsi="Times New Roman" w:cs="Times New Roman"/>
        </w:rPr>
        <w:t xml:space="preserve">, </w:t>
      </w:r>
      <w:r w:rsidR="00866741" w:rsidRPr="00133D46">
        <w:rPr>
          <w:rFonts w:ascii="Times New Roman" w:hAnsi="Times New Roman" w:cs="Times New Roman"/>
          <w:b/>
          <w:bCs/>
        </w:rPr>
        <w:t>C</w:t>
      </w:r>
      <w:r w:rsidR="00866741" w:rsidRPr="00133D46">
        <w:rPr>
          <w:rFonts w:ascii="Times New Roman" w:hAnsi="Times New Roman" w:cs="Times New Roman"/>
        </w:rPr>
        <w:t xml:space="preserve"> – Invasive </w:t>
      </w:r>
      <w:r w:rsidR="00623D4A">
        <w:rPr>
          <w:rFonts w:ascii="Times New Roman" w:hAnsi="Times New Roman" w:cs="Times New Roman"/>
        </w:rPr>
        <w:t xml:space="preserve">ant </w:t>
      </w:r>
      <w:r w:rsidR="00866741" w:rsidRPr="00133D46">
        <w:rPr>
          <w:rFonts w:ascii="Times New Roman" w:hAnsi="Times New Roman" w:cs="Times New Roman"/>
        </w:rPr>
        <w:t xml:space="preserve">abundance, </w:t>
      </w:r>
      <w:r w:rsidR="00866741" w:rsidRPr="00133D46">
        <w:rPr>
          <w:rFonts w:ascii="Times New Roman" w:hAnsi="Times New Roman" w:cs="Times New Roman"/>
          <w:b/>
          <w:bCs/>
        </w:rPr>
        <w:t>D</w:t>
      </w:r>
      <w:r w:rsidR="00866741" w:rsidRPr="00133D46">
        <w:rPr>
          <w:rFonts w:ascii="Times New Roman" w:hAnsi="Times New Roman" w:cs="Times New Roman"/>
        </w:rPr>
        <w:t xml:space="preserve"> – Overall </w:t>
      </w:r>
      <w:r w:rsidR="004F2023">
        <w:rPr>
          <w:rFonts w:ascii="Times New Roman" w:hAnsi="Times New Roman" w:cs="Times New Roman"/>
        </w:rPr>
        <w:t xml:space="preserve">ant </w:t>
      </w:r>
      <w:r w:rsidR="00866741" w:rsidRPr="00133D46">
        <w:rPr>
          <w:rFonts w:ascii="Times New Roman" w:hAnsi="Times New Roman" w:cs="Times New Roman"/>
        </w:rPr>
        <w:t xml:space="preserve">abundance, </w:t>
      </w:r>
      <w:r w:rsidR="00866741" w:rsidRPr="007F66E0">
        <w:rPr>
          <w:rFonts w:ascii="Times New Roman" w:hAnsi="Times New Roman" w:cs="Times New Roman"/>
          <w:b/>
          <w:bCs/>
        </w:rPr>
        <w:t>E</w:t>
      </w:r>
      <w:r w:rsidR="00866741" w:rsidRPr="007F66E0">
        <w:rPr>
          <w:rFonts w:ascii="Times New Roman" w:hAnsi="Times New Roman" w:cs="Times New Roman"/>
        </w:rPr>
        <w:t xml:space="preserve"> – </w:t>
      </w:r>
      <w:r w:rsidR="003C4B3F" w:rsidRPr="007F66E0">
        <w:rPr>
          <w:rFonts w:ascii="Times New Roman" w:hAnsi="Times New Roman" w:cs="Times New Roman"/>
        </w:rPr>
        <w:t xml:space="preserve">Overall ant rarefied </w:t>
      </w:r>
      <w:r w:rsidR="00866741" w:rsidRPr="007F66E0">
        <w:rPr>
          <w:rFonts w:ascii="Times New Roman" w:hAnsi="Times New Roman" w:cs="Times New Roman"/>
        </w:rPr>
        <w:t>richness</w:t>
      </w:r>
      <w:r w:rsidR="00866741" w:rsidRPr="00133D46">
        <w:rPr>
          <w:rFonts w:ascii="Times New Roman" w:hAnsi="Times New Roman" w:cs="Times New Roman"/>
        </w:rPr>
        <w:t xml:space="preserve">, </w:t>
      </w:r>
      <w:r w:rsidR="00866741" w:rsidRPr="00133D46">
        <w:rPr>
          <w:rFonts w:ascii="Times New Roman" w:hAnsi="Times New Roman" w:cs="Times New Roman"/>
          <w:b/>
          <w:bCs/>
        </w:rPr>
        <w:t>F</w:t>
      </w:r>
      <w:r w:rsidR="00866741" w:rsidRPr="00133D46">
        <w:rPr>
          <w:rFonts w:ascii="Times New Roman" w:hAnsi="Times New Roman" w:cs="Times New Roman"/>
        </w:rPr>
        <w:t xml:space="preserve"> – Native </w:t>
      </w:r>
      <w:r w:rsidR="004F2023">
        <w:rPr>
          <w:rFonts w:ascii="Times New Roman" w:hAnsi="Times New Roman" w:cs="Times New Roman"/>
        </w:rPr>
        <w:t>ant rarefied-</w:t>
      </w:r>
      <w:r w:rsidR="00866741" w:rsidRPr="00133D46">
        <w:rPr>
          <w:rFonts w:ascii="Times New Roman" w:hAnsi="Times New Roman" w:cs="Times New Roman"/>
        </w:rPr>
        <w:t xml:space="preserve">richness, </w:t>
      </w:r>
      <w:r w:rsidR="00866741" w:rsidRPr="00133D46">
        <w:rPr>
          <w:rFonts w:ascii="Times New Roman" w:hAnsi="Times New Roman" w:cs="Times New Roman"/>
          <w:b/>
          <w:bCs/>
        </w:rPr>
        <w:t>G</w:t>
      </w:r>
      <w:r w:rsidR="00866741" w:rsidRPr="00133D46">
        <w:rPr>
          <w:rFonts w:ascii="Times New Roman" w:hAnsi="Times New Roman" w:cs="Times New Roman"/>
        </w:rPr>
        <w:t xml:space="preserve"> – Native </w:t>
      </w:r>
      <w:r w:rsidR="004F2023">
        <w:rPr>
          <w:rFonts w:ascii="Times New Roman" w:hAnsi="Times New Roman" w:cs="Times New Roman"/>
        </w:rPr>
        <w:t xml:space="preserve">ant </w:t>
      </w:r>
      <w:r w:rsidR="00866741" w:rsidRPr="00133D46">
        <w:rPr>
          <w:rFonts w:ascii="Times New Roman" w:hAnsi="Times New Roman" w:cs="Times New Roman"/>
        </w:rPr>
        <w:t>abundance</w:t>
      </w:r>
    </w:p>
    <w:p w14:paraId="242ABD9D" w14:textId="16B8F532" w:rsidR="00CD240F" w:rsidRDefault="00CD240F" w:rsidP="00866741"/>
    <w:p w14:paraId="2BE579C4" w14:textId="77777777" w:rsidR="00B6404A" w:rsidRDefault="00B6404A" w:rsidP="00B6404A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763E932" wp14:editId="2EF61522">
            <wp:extent cx="3322439" cy="1746250"/>
            <wp:effectExtent l="0" t="0" r="0" b="635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439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D1F05" w14:textId="77777777" w:rsidR="00B6404A" w:rsidRDefault="00B6404A" w:rsidP="00B6404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957765" wp14:editId="4E122074">
            <wp:extent cx="3310358" cy="1739900"/>
            <wp:effectExtent l="0" t="0" r="4445" b="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6058" cy="1753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BD799" w14:textId="77777777" w:rsidR="00B6404A" w:rsidRDefault="00B6404A" w:rsidP="00B6404A">
      <w:pPr>
        <w:rPr>
          <w:rFonts w:ascii="Times New Roman" w:hAnsi="Times New Roman" w:cs="Times New Roman"/>
        </w:rPr>
      </w:pPr>
    </w:p>
    <w:p w14:paraId="02975D5D" w14:textId="1B2AE36F" w:rsidR="00B6404A" w:rsidRDefault="00B6404A" w:rsidP="00B6404A">
      <w:pPr>
        <w:spacing w:line="36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2873D5EA" wp14:editId="7EE22854">
            <wp:extent cx="3322320" cy="1746187"/>
            <wp:effectExtent l="0" t="0" r="0" b="6985"/>
            <wp:docPr id="113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385" cy="175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24056" w14:textId="311B250E" w:rsidR="00020B62" w:rsidRDefault="00020B62" w:rsidP="00020B62">
      <w:pPr>
        <w:spacing w:line="360" w:lineRule="auto"/>
        <w:rPr>
          <w:rFonts w:ascii="Times New Roman" w:hAnsi="Times New Roman" w:cs="Times New Roman"/>
        </w:rPr>
      </w:pPr>
      <w:r w:rsidRPr="005C7EE7">
        <w:rPr>
          <w:rFonts w:ascii="Times New Roman" w:hAnsi="Times New Roman" w:cs="Times New Roman"/>
          <w:b/>
        </w:rPr>
        <w:t>Fig. S</w:t>
      </w:r>
      <w:r w:rsidR="00F743A1">
        <w:rPr>
          <w:rFonts w:ascii="Times New Roman" w:hAnsi="Times New Roman" w:cs="Times New Roman"/>
          <w:b/>
        </w:rPr>
        <w:t>5</w:t>
      </w:r>
      <w:r w:rsidRPr="005C7EE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433E75" w:rsidRPr="00433E75">
        <w:rPr>
          <w:rFonts w:ascii="Times New Roman" w:hAnsi="Times New Roman" w:cs="Times New Roman"/>
          <w:b/>
          <w:bCs/>
        </w:rPr>
        <w:t>Site a</w:t>
      </w:r>
      <w:r w:rsidRPr="001C22DF">
        <w:rPr>
          <w:rFonts w:ascii="Times New Roman" w:hAnsi="Times New Roman" w:cs="Times New Roman"/>
          <w:b/>
          <w:bCs/>
        </w:rPr>
        <w:t xml:space="preserve">verage </w:t>
      </w:r>
      <w:r w:rsidR="00433E75">
        <w:rPr>
          <w:rFonts w:ascii="Times New Roman" w:hAnsi="Times New Roman" w:cs="Times New Roman"/>
          <w:b/>
          <w:bCs/>
        </w:rPr>
        <w:t>proportional trap incidence</w:t>
      </w:r>
      <w:r w:rsidRPr="001C22DF">
        <w:rPr>
          <w:rFonts w:ascii="Times New Roman" w:hAnsi="Times New Roman" w:cs="Times New Roman"/>
          <w:b/>
          <w:bCs/>
        </w:rPr>
        <w:t xml:space="preserve"> of ten most dominating </w:t>
      </w:r>
      <w:proofErr w:type="spellStart"/>
      <w:r w:rsidRPr="001C22DF">
        <w:rPr>
          <w:rFonts w:ascii="Times New Roman" w:hAnsi="Times New Roman" w:cs="Times New Roman"/>
          <w:b/>
          <w:bCs/>
        </w:rPr>
        <w:t>epige</w:t>
      </w:r>
      <w:r w:rsidR="003C4B3F">
        <w:rPr>
          <w:rFonts w:ascii="Times New Roman" w:hAnsi="Times New Roman" w:cs="Times New Roman"/>
          <w:b/>
          <w:bCs/>
        </w:rPr>
        <w:t>ic</w:t>
      </w:r>
      <w:proofErr w:type="spellEnd"/>
      <w:r w:rsidRPr="001C22DF">
        <w:rPr>
          <w:rFonts w:ascii="Times New Roman" w:hAnsi="Times New Roman" w:cs="Times New Roman"/>
          <w:b/>
          <w:bCs/>
        </w:rPr>
        <w:t xml:space="preserve"> ant species of less-, moderately-, and highly-urbanized sites.</w:t>
      </w:r>
    </w:p>
    <w:p w14:paraId="73C6781E" w14:textId="77777777" w:rsidR="00020B62" w:rsidRDefault="00020B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FB099E" w14:textId="30EEF71F" w:rsidR="00020B62" w:rsidRDefault="00020B62" w:rsidP="00020B62">
      <w:pPr>
        <w:rPr>
          <w:rFonts w:ascii="Times New Roman" w:hAnsi="Times New Roman" w:cs="Times New Roman"/>
          <w:b/>
          <w:bCs/>
          <w:color w:val="FF0000"/>
          <w:highlight w:val="yellow"/>
        </w:rPr>
      </w:pPr>
    </w:p>
    <w:p w14:paraId="7C2931EF" w14:textId="398601F9" w:rsidR="00B6404A" w:rsidRDefault="00B6404A" w:rsidP="00020B62">
      <w:pPr>
        <w:rPr>
          <w:rFonts w:ascii="Times New Roman" w:hAnsi="Times New Roman" w:cs="Times New Roman"/>
          <w:b/>
          <w:bCs/>
          <w:color w:val="FF0000"/>
          <w:highlight w:val="yellow"/>
        </w:rPr>
      </w:pPr>
    </w:p>
    <w:p w14:paraId="375C5245" w14:textId="5684A39F" w:rsidR="004F65BA" w:rsidRDefault="004F65BA" w:rsidP="00020B62">
      <w:pPr>
        <w:rPr>
          <w:rFonts w:ascii="Times New Roman" w:hAnsi="Times New Roman" w:cs="Times New Roman"/>
          <w:b/>
          <w:bCs/>
          <w:color w:val="FF0000"/>
          <w:highlight w:val="yellow"/>
        </w:rPr>
      </w:pPr>
    </w:p>
    <w:p w14:paraId="3A26F30D" w14:textId="21DE6F84" w:rsidR="00276F25" w:rsidRPr="005C7EE7" w:rsidRDefault="00FF1D58" w:rsidP="00020B62">
      <w:pPr>
        <w:rPr>
          <w:rFonts w:ascii="Times New Roman" w:hAnsi="Times New Roman" w:cs="Times New Roman"/>
          <w:b/>
          <w:bCs/>
          <w:color w:val="FF0000"/>
          <w:highlight w:val="yellow"/>
        </w:rPr>
      </w:pPr>
      <w:r>
        <w:rPr>
          <w:noProof/>
        </w:rPr>
        <w:drawing>
          <wp:inline distT="0" distB="0" distL="0" distR="0" wp14:anchorId="6D68DDA3" wp14:editId="6B0BA961">
            <wp:extent cx="4572000" cy="27432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6C2CD647-D0C5-4A3A-B75F-A60500E810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CACA978" w14:textId="72C80F8C" w:rsidR="00020B62" w:rsidRDefault="00020B62" w:rsidP="00020B62">
      <w:pPr>
        <w:spacing w:line="360" w:lineRule="auto"/>
        <w:rPr>
          <w:rFonts w:ascii="Times New Roman" w:hAnsi="Times New Roman" w:cs="Times New Roman"/>
        </w:rPr>
      </w:pPr>
      <w:r w:rsidRPr="005C7EE7">
        <w:rPr>
          <w:rFonts w:ascii="Times New Roman" w:hAnsi="Times New Roman" w:cs="Times New Roman"/>
          <w:b/>
        </w:rPr>
        <w:t>Fig. S</w:t>
      </w:r>
      <w:r w:rsidR="008B541C">
        <w:rPr>
          <w:rFonts w:ascii="Times New Roman" w:hAnsi="Times New Roman" w:cs="Times New Roman"/>
          <w:b/>
        </w:rPr>
        <w:t>6</w:t>
      </w:r>
      <w:r w:rsidRPr="005C7EE7">
        <w:rPr>
          <w:rFonts w:ascii="Times New Roman" w:hAnsi="Times New Roman" w:cs="Times New Roman"/>
        </w:rPr>
        <w:t xml:space="preserve">. </w:t>
      </w:r>
      <w:proofErr w:type="spellStart"/>
      <w:r w:rsidRPr="001C22DF">
        <w:rPr>
          <w:rFonts w:ascii="Times New Roman" w:hAnsi="Times New Roman" w:cs="Times New Roman"/>
          <w:b/>
          <w:bCs/>
        </w:rPr>
        <w:t>Barplots</w:t>
      </w:r>
      <w:proofErr w:type="spellEnd"/>
      <w:r w:rsidRPr="001C22DF">
        <w:rPr>
          <w:rFonts w:ascii="Times New Roman" w:hAnsi="Times New Roman" w:cs="Times New Roman"/>
          <w:b/>
          <w:bCs/>
        </w:rPr>
        <w:t xml:space="preserve"> show </w:t>
      </w:r>
      <w:r w:rsidR="00EE5E52" w:rsidRPr="001C22DF">
        <w:rPr>
          <w:rFonts w:ascii="Times New Roman" w:hAnsi="Times New Roman" w:cs="Times New Roman"/>
          <w:b/>
          <w:bCs/>
        </w:rPr>
        <w:t xml:space="preserve">the </w:t>
      </w:r>
      <w:r w:rsidR="00276F25" w:rsidRPr="001C22DF">
        <w:rPr>
          <w:rFonts w:ascii="Times New Roman" w:hAnsi="Times New Roman" w:cs="Times New Roman"/>
          <w:b/>
          <w:bCs/>
        </w:rPr>
        <w:t xml:space="preserve">proportional trap incidence </w:t>
      </w:r>
      <w:r w:rsidRPr="001C22DF">
        <w:rPr>
          <w:rFonts w:ascii="Times New Roman" w:hAnsi="Times New Roman" w:cs="Times New Roman"/>
          <w:b/>
          <w:bCs/>
        </w:rPr>
        <w:t>native ants</w:t>
      </w:r>
      <w:r w:rsidR="004F65BA" w:rsidRPr="001C22DF">
        <w:rPr>
          <w:rFonts w:ascii="Times New Roman" w:hAnsi="Times New Roman" w:cs="Times New Roman"/>
          <w:b/>
          <w:bCs/>
        </w:rPr>
        <w:t>, overall invasive ants, and five dominant species of invasive ants</w:t>
      </w:r>
      <w:r w:rsidRPr="001C22DF">
        <w:rPr>
          <w:rFonts w:ascii="Times New Roman" w:hAnsi="Times New Roman" w:cs="Times New Roman"/>
          <w:b/>
          <w:bCs/>
        </w:rPr>
        <w:t xml:space="preserve"> in the sacred groves of less-urbanized</w:t>
      </w:r>
      <w:r w:rsidR="0006757F" w:rsidRPr="001C22DF">
        <w:rPr>
          <w:rFonts w:ascii="Times New Roman" w:hAnsi="Times New Roman" w:cs="Times New Roman"/>
          <w:b/>
          <w:bCs/>
        </w:rPr>
        <w:t xml:space="preserve"> (C.LU)</w:t>
      </w:r>
      <w:r w:rsidRPr="001C22DF">
        <w:rPr>
          <w:rFonts w:ascii="Times New Roman" w:hAnsi="Times New Roman" w:cs="Times New Roman"/>
          <w:b/>
          <w:bCs/>
        </w:rPr>
        <w:t>, moderately-urbanized</w:t>
      </w:r>
      <w:r w:rsidR="0006757F" w:rsidRPr="001C22DF">
        <w:rPr>
          <w:rFonts w:ascii="Times New Roman" w:hAnsi="Times New Roman" w:cs="Times New Roman"/>
          <w:b/>
          <w:bCs/>
        </w:rPr>
        <w:t xml:space="preserve"> (K.MU)</w:t>
      </w:r>
      <w:r w:rsidRPr="001C22DF">
        <w:rPr>
          <w:rFonts w:ascii="Times New Roman" w:hAnsi="Times New Roman" w:cs="Times New Roman"/>
          <w:b/>
          <w:bCs/>
        </w:rPr>
        <w:t>, and highly-urbanized locations</w:t>
      </w:r>
      <w:r w:rsidR="0006757F" w:rsidRPr="001C22DF">
        <w:rPr>
          <w:rFonts w:ascii="Times New Roman" w:hAnsi="Times New Roman" w:cs="Times New Roman"/>
          <w:b/>
          <w:bCs/>
        </w:rPr>
        <w:t xml:space="preserve"> (T.HU)</w:t>
      </w:r>
      <w:r w:rsidRPr="001C22DF">
        <w:rPr>
          <w:rFonts w:ascii="Times New Roman" w:hAnsi="Times New Roman" w:cs="Times New Roman"/>
          <w:b/>
          <w:bCs/>
        </w:rPr>
        <w:t>.</w:t>
      </w:r>
      <w:r w:rsidRPr="005C7EE7">
        <w:rPr>
          <w:rFonts w:ascii="Times New Roman" w:hAnsi="Times New Roman" w:cs="Times New Roman"/>
        </w:rPr>
        <w:t xml:space="preserve"> </w:t>
      </w:r>
    </w:p>
    <w:p w14:paraId="710D412A" w14:textId="77777777" w:rsidR="00020B62" w:rsidRDefault="00020B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EE4DD8" w14:textId="2D670A90" w:rsidR="00020B62" w:rsidRDefault="00020B62" w:rsidP="00020B62">
      <w:pPr>
        <w:pStyle w:val="NoSpacing"/>
        <w:rPr>
          <w:rFonts w:ascii="Times New Roman" w:hAnsi="Times New Roman" w:cs="Times New Roman"/>
        </w:rPr>
      </w:pPr>
      <w:r w:rsidRPr="005C7EE7">
        <w:rPr>
          <w:rFonts w:ascii="Times New Roman" w:hAnsi="Times New Roman" w:cs="Times New Roman"/>
        </w:rPr>
        <w:lastRenderedPageBreak/>
        <w:t xml:space="preserve"> </w:t>
      </w:r>
    </w:p>
    <w:p w14:paraId="65D5BB1D" w14:textId="53783F7F" w:rsidR="00E057C8" w:rsidRDefault="00E057C8" w:rsidP="00020B62">
      <w:pPr>
        <w:pStyle w:val="NoSpacing"/>
        <w:rPr>
          <w:rFonts w:ascii="Times New Roman" w:hAnsi="Times New Roman" w:cs="Times New Roman"/>
        </w:rPr>
      </w:pPr>
    </w:p>
    <w:p w14:paraId="4728BD8F" w14:textId="650D0489" w:rsidR="00E057C8" w:rsidRDefault="00E057C8" w:rsidP="00020B62">
      <w:pPr>
        <w:pStyle w:val="NoSpacing"/>
        <w:rPr>
          <w:rFonts w:ascii="Times New Roman" w:hAnsi="Times New Roman" w:cs="Times New Roman"/>
        </w:rPr>
      </w:pPr>
    </w:p>
    <w:p w14:paraId="5FB81AA7" w14:textId="77777777" w:rsidR="00B723E7" w:rsidRDefault="00B723E7" w:rsidP="00020B62">
      <w:pPr>
        <w:pStyle w:val="NoSpacing"/>
        <w:rPr>
          <w:rFonts w:ascii="Times New Roman" w:hAnsi="Times New Roman" w:cs="Times New Roman"/>
        </w:rPr>
      </w:pPr>
    </w:p>
    <w:p w14:paraId="620A22CA" w14:textId="032633AB" w:rsidR="00A774BA" w:rsidRDefault="00A774BA" w:rsidP="00020B62">
      <w:pPr>
        <w:pStyle w:val="NoSpacing"/>
        <w:rPr>
          <w:rFonts w:ascii="Times New Roman" w:hAnsi="Times New Roman" w:cs="Times New Roman"/>
        </w:rPr>
      </w:pPr>
    </w:p>
    <w:p w14:paraId="7C3E608E" w14:textId="53940DE7" w:rsidR="00B723E7" w:rsidRDefault="00B723E7" w:rsidP="00020B62">
      <w:pPr>
        <w:pStyle w:val="NoSpacing"/>
        <w:rPr>
          <w:rFonts w:ascii="Times New Roman" w:hAnsi="Times New Roman" w:cs="Times New Roman"/>
        </w:rPr>
      </w:pPr>
    </w:p>
    <w:p w14:paraId="6C7F0508" w14:textId="50D2FB02" w:rsidR="0006757F" w:rsidRDefault="0009743B" w:rsidP="00020B62">
      <w:pPr>
        <w:pStyle w:val="NoSpacing"/>
      </w:pPr>
      <w:r w:rsidRPr="00B723E7">
        <w:rPr>
          <w:noProof/>
        </w:rPr>
        <w:drawing>
          <wp:inline distT="0" distB="0" distL="0" distR="0" wp14:anchorId="449F9D5E" wp14:editId="2C553734">
            <wp:extent cx="1228099" cy="1632521"/>
            <wp:effectExtent l="0" t="0" r="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r="29282"/>
                    <a:stretch/>
                  </pic:blipFill>
                  <pic:spPr bwMode="auto">
                    <a:xfrm>
                      <a:off x="0" y="0"/>
                      <a:ext cx="1260311" cy="1675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6757F">
        <w:rPr>
          <w:noProof/>
        </w:rPr>
        <w:t xml:space="preserve"> </w:t>
      </w:r>
      <w:r w:rsidR="0006757F" w:rsidRPr="0006757F">
        <w:rPr>
          <w:noProof/>
        </w:rPr>
        <w:drawing>
          <wp:inline distT="0" distB="0" distL="0" distR="0" wp14:anchorId="0A0AF5ED" wp14:editId="39416130">
            <wp:extent cx="1238111" cy="1632154"/>
            <wp:effectExtent l="0" t="0" r="635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r="28689"/>
                    <a:stretch/>
                  </pic:blipFill>
                  <pic:spPr bwMode="auto">
                    <a:xfrm>
                      <a:off x="0" y="0"/>
                      <a:ext cx="1273303" cy="1678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757F">
        <w:rPr>
          <w:rFonts w:ascii="Times New Roman" w:hAnsi="Times New Roman" w:cs="Times New Roman"/>
        </w:rPr>
        <w:t xml:space="preserve"> </w:t>
      </w:r>
      <w:r w:rsidR="0006757F" w:rsidRPr="0006757F">
        <w:t xml:space="preserve"> </w:t>
      </w:r>
      <w:r w:rsidRPr="0009743B">
        <w:t xml:space="preserve"> </w:t>
      </w:r>
      <w:r w:rsidRPr="0009743B">
        <w:rPr>
          <w:noProof/>
        </w:rPr>
        <w:t xml:space="preserve"> </w:t>
      </w:r>
      <w:r w:rsidRPr="0009743B">
        <w:rPr>
          <w:noProof/>
        </w:rPr>
        <w:drawing>
          <wp:inline distT="0" distB="0" distL="0" distR="0" wp14:anchorId="17FE36FE" wp14:editId="128A2072">
            <wp:extent cx="1190862" cy="1656326"/>
            <wp:effectExtent l="0" t="0" r="9525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215074" cy="169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743B">
        <w:t xml:space="preserve"> </w:t>
      </w:r>
      <w:r w:rsidRPr="00B723E7">
        <w:rPr>
          <w:noProof/>
        </w:rPr>
        <w:drawing>
          <wp:inline distT="0" distB="0" distL="0" distR="0" wp14:anchorId="0594B0C8" wp14:editId="43A2911D">
            <wp:extent cx="1765392" cy="1659579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798668" cy="169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4AD37B" w14:textId="77777777" w:rsidR="0006757F" w:rsidRDefault="0006757F" w:rsidP="00020B62">
      <w:pPr>
        <w:pStyle w:val="NoSpacing"/>
        <w:rPr>
          <w:rFonts w:ascii="Times New Roman" w:hAnsi="Times New Roman" w:cs="Times New Roman"/>
        </w:rPr>
      </w:pPr>
    </w:p>
    <w:p w14:paraId="45DBAF3D" w14:textId="01E07652" w:rsidR="00AC328C" w:rsidRDefault="00EE5E52" w:rsidP="00020B62">
      <w:pPr>
        <w:pStyle w:val="NoSpacing"/>
        <w:rPr>
          <w:noProof/>
        </w:rPr>
      </w:pPr>
      <w:r w:rsidRPr="00EE5E52">
        <w:rPr>
          <w:noProof/>
        </w:rPr>
        <w:drawing>
          <wp:inline distT="0" distB="0" distL="0" distR="0" wp14:anchorId="56B46F10" wp14:editId="3DCE8565">
            <wp:extent cx="1295556" cy="1711518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328990" cy="1755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5734" w:rsidRPr="00985734">
        <w:rPr>
          <w:noProof/>
        </w:rPr>
        <w:t xml:space="preserve"> </w:t>
      </w:r>
      <w:r w:rsidR="00985734" w:rsidRPr="00985734">
        <w:rPr>
          <w:noProof/>
        </w:rPr>
        <w:drawing>
          <wp:inline distT="0" distB="0" distL="0" distR="0" wp14:anchorId="3D797187" wp14:editId="6E19D1F3">
            <wp:extent cx="1371477" cy="1711311"/>
            <wp:effectExtent l="0" t="0" r="635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91976" cy="1736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5734">
        <w:rPr>
          <w:noProof/>
        </w:rPr>
        <w:t xml:space="preserve"> </w:t>
      </w:r>
      <w:r w:rsidR="00985734" w:rsidRPr="00985734">
        <w:rPr>
          <w:noProof/>
        </w:rPr>
        <w:drawing>
          <wp:inline distT="0" distB="0" distL="0" distR="0" wp14:anchorId="701DF49B" wp14:editId="6AEBEEA8">
            <wp:extent cx="1367624" cy="1706504"/>
            <wp:effectExtent l="0" t="0" r="4445" b="825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381589" cy="1723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85734" w:rsidRPr="00985734">
        <w:rPr>
          <w:noProof/>
        </w:rPr>
        <w:t xml:space="preserve"> </w:t>
      </w:r>
      <w:r w:rsidR="001923F0" w:rsidRPr="001923F0">
        <w:rPr>
          <w:noProof/>
        </w:rPr>
        <w:drawing>
          <wp:inline distT="0" distB="0" distL="0" distR="0" wp14:anchorId="6ADB054E" wp14:editId="4200DBA1">
            <wp:extent cx="1379008" cy="1720709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395268" cy="1740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7DDF7" w14:textId="323F10A2" w:rsidR="0009743B" w:rsidRDefault="0009743B" w:rsidP="00020B62">
      <w:pPr>
        <w:pStyle w:val="NoSpacing"/>
        <w:rPr>
          <w:rFonts w:ascii="Times New Roman" w:hAnsi="Times New Roman" w:cs="Times New Roman"/>
        </w:rPr>
      </w:pPr>
    </w:p>
    <w:p w14:paraId="7ACE7024" w14:textId="5D79E971" w:rsidR="00E057C8" w:rsidRPr="005C7EE7" w:rsidRDefault="00E057C8" w:rsidP="00020B62">
      <w:pPr>
        <w:pStyle w:val="NoSpacing"/>
        <w:rPr>
          <w:rFonts w:ascii="Times New Roman" w:hAnsi="Times New Roman" w:cs="Times New Roman"/>
        </w:rPr>
      </w:pPr>
    </w:p>
    <w:p w14:paraId="18B26ABC" w14:textId="6D4AF550" w:rsidR="001115F9" w:rsidRPr="0025775D" w:rsidRDefault="00020B62" w:rsidP="0025775D">
      <w:pPr>
        <w:spacing w:line="360" w:lineRule="auto"/>
      </w:pPr>
      <w:r w:rsidRPr="00020B62">
        <w:rPr>
          <w:rFonts w:ascii="Times New Roman" w:hAnsi="Times New Roman" w:cs="Times New Roman"/>
          <w:b/>
          <w:bCs/>
        </w:rPr>
        <w:t>Fig. S</w:t>
      </w:r>
      <w:r w:rsidR="00CD240F">
        <w:rPr>
          <w:rFonts w:ascii="Times New Roman" w:hAnsi="Times New Roman" w:cs="Times New Roman"/>
          <w:b/>
          <w:bCs/>
        </w:rPr>
        <w:t>7</w:t>
      </w:r>
      <w:r w:rsidRPr="00020B62">
        <w:rPr>
          <w:rFonts w:ascii="Times New Roman" w:hAnsi="Times New Roman" w:cs="Times New Roman"/>
          <w:b/>
          <w:bCs/>
        </w:rPr>
        <w:t xml:space="preserve">. </w:t>
      </w:r>
      <w:r w:rsidRPr="001C22DF">
        <w:rPr>
          <w:rFonts w:ascii="Times New Roman" w:hAnsi="Times New Roman" w:cs="Times New Roman"/>
          <w:b/>
          <w:bCs/>
        </w:rPr>
        <w:t>The relationships between the abundance of the Yellow-Crazy Ant and non-YCA invasive ants and native ants.</w:t>
      </w:r>
      <w:r w:rsidRPr="0025775D">
        <w:rPr>
          <w:rFonts w:ascii="Times New Roman" w:hAnsi="Times New Roman" w:cs="Times New Roman"/>
        </w:rPr>
        <w:t xml:space="preserve"> Legend: Coorg represents the less-urbanized location; Kasaragod represents the moderately-urbanized location; Trivandrum represents the highly-urbanized location</w:t>
      </w:r>
      <w:r w:rsidR="00F84F6F" w:rsidRPr="0025775D">
        <w:rPr>
          <w:rFonts w:ascii="Times New Roman" w:hAnsi="Times New Roman" w:cs="Times New Roman"/>
        </w:rPr>
        <w:t>. Arcsine Square-</w:t>
      </w:r>
      <w:proofErr w:type="spellStart"/>
      <w:r w:rsidR="00F84F6F" w:rsidRPr="0025775D">
        <w:rPr>
          <w:rFonts w:ascii="Times New Roman" w:hAnsi="Times New Roman" w:cs="Times New Roman"/>
        </w:rPr>
        <w:t>root</w:t>
      </w:r>
      <w:proofErr w:type="spellEnd"/>
      <w:r w:rsidR="00F84F6F" w:rsidRPr="0025775D">
        <w:rPr>
          <w:rFonts w:ascii="Times New Roman" w:hAnsi="Times New Roman" w:cs="Times New Roman"/>
        </w:rPr>
        <w:t xml:space="preserve"> transformed proportional trap incidence is used as the measure of abundance for both the Yellow-Crazy Ant and other ants.</w:t>
      </w:r>
    </w:p>
    <w:sectPr w:rsidR="001115F9" w:rsidRPr="00257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E72FE" w14:textId="77777777" w:rsidR="00856250" w:rsidRDefault="00856250" w:rsidP="00164370">
      <w:pPr>
        <w:spacing w:after="0" w:line="240" w:lineRule="auto"/>
      </w:pPr>
      <w:r>
        <w:separator/>
      </w:r>
    </w:p>
  </w:endnote>
  <w:endnote w:type="continuationSeparator" w:id="0">
    <w:p w14:paraId="25B41A3E" w14:textId="77777777" w:rsidR="00856250" w:rsidRDefault="00856250" w:rsidP="00164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77C99" w14:textId="77777777" w:rsidR="00856250" w:rsidRDefault="00856250" w:rsidP="00164370">
      <w:pPr>
        <w:spacing w:after="0" w:line="240" w:lineRule="auto"/>
      </w:pPr>
      <w:r>
        <w:separator/>
      </w:r>
    </w:p>
  </w:footnote>
  <w:footnote w:type="continuationSeparator" w:id="0">
    <w:p w14:paraId="53EBC3E5" w14:textId="77777777" w:rsidR="00856250" w:rsidRDefault="00856250" w:rsidP="001643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882"/>
    <w:rsid w:val="00020B62"/>
    <w:rsid w:val="0004646B"/>
    <w:rsid w:val="0006757F"/>
    <w:rsid w:val="0008458B"/>
    <w:rsid w:val="0009743B"/>
    <w:rsid w:val="000C1DA9"/>
    <w:rsid w:val="00100829"/>
    <w:rsid w:val="001066EC"/>
    <w:rsid w:val="001115F9"/>
    <w:rsid w:val="00124946"/>
    <w:rsid w:val="00136F63"/>
    <w:rsid w:val="00164370"/>
    <w:rsid w:val="001923F0"/>
    <w:rsid w:val="001C22DF"/>
    <w:rsid w:val="001F565F"/>
    <w:rsid w:val="0025775D"/>
    <w:rsid w:val="0027639D"/>
    <w:rsid w:val="00276F25"/>
    <w:rsid w:val="00280431"/>
    <w:rsid w:val="00305710"/>
    <w:rsid w:val="0030797D"/>
    <w:rsid w:val="00324A56"/>
    <w:rsid w:val="00331099"/>
    <w:rsid w:val="00352CA4"/>
    <w:rsid w:val="003C4B3F"/>
    <w:rsid w:val="003D2F20"/>
    <w:rsid w:val="003E7882"/>
    <w:rsid w:val="004050A1"/>
    <w:rsid w:val="00427724"/>
    <w:rsid w:val="00433E75"/>
    <w:rsid w:val="004C03E9"/>
    <w:rsid w:val="004D34C0"/>
    <w:rsid w:val="004F2023"/>
    <w:rsid w:val="004F65BA"/>
    <w:rsid w:val="005576B7"/>
    <w:rsid w:val="005F1580"/>
    <w:rsid w:val="00623D4A"/>
    <w:rsid w:val="006637E3"/>
    <w:rsid w:val="00663923"/>
    <w:rsid w:val="006B162F"/>
    <w:rsid w:val="006B237E"/>
    <w:rsid w:val="007815F3"/>
    <w:rsid w:val="007A3C09"/>
    <w:rsid w:val="007F66E0"/>
    <w:rsid w:val="00845388"/>
    <w:rsid w:val="0084745E"/>
    <w:rsid w:val="00856250"/>
    <w:rsid w:val="00866741"/>
    <w:rsid w:val="008A6CEF"/>
    <w:rsid w:val="008B4EEF"/>
    <w:rsid w:val="008B541C"/>
    <w:rsid w:val="008F22F6"/>
    <w:rsid w:val="009416A8"/>
    <w:rsid w:val="00952EFD"/>
    <w:rsid w:val="00985734"/>
    <w:rsid w:val="00996FF7"/>
    <w:rsid w:val="009B6C2D"/>
    <w:rsid w:val="009C6D0C"/>
    <w:rsid w:val="00A57E8E"/>
    <w:rsid w:val="00A71399"/>
    <w:rsid w:val="00A774BA"/>
    <w:rsid w:val="00A81BE4"/>
    <w:rsid w:val="00AA382E"/>
    <w:rsid w:val="00AB21CF"/>
    <w:rsid w:val="00AC327B"/>
    <w:rsid w:val="00AC328C"/>
    <w:rsid w:val="00B00404"/>
    <w:rsid w:val="00B6404A"/>
    <w:rsid w:val="00B723E7"/>
    <w:rsid w:val="00B91060"/>
    <w:rsid w:val="00BE5B34"/>
    <w:rsid w:val="00C62681"/>
    <w:rsid w:val="00CB1C50"/>
    <w:rsid w:val="00CC6033"/>
    <w:rsid w:val="00CC618F"/>
    <w:rsid w:val="00CD240F"/>
    <w:rsid w:val="00CD3882"/>
    <w:rsid w:val="00D81F5A"/>
    <w:rsid w:val="00DB4774"/>
    <w:rsid w:val="00DE483C"/>
    <w:rsid w:val="00E057C8"/>
    <w:rsid w:val="00E176E2"/>
    <w:rsid w:val="00E37B43"/>
    <w:rsid w:val="00ED05FA"/>
    <w:rsid w:val="00EE5E52"/>
    <w:rsid w:val="00F47C29"/>
    <w:rsid w:val="00F743A1"/>
    <w:rsid w:val="00F84F6F"/>
    <w:rsid w:val="00F926E8"/>
    <w:rsid w:val="00F94D42"/>
    <w:rsid w:val="00FC0370"/>
    <w:rsid w:val="00FF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0775"/>
  <w15:chartTrackingRefBased/>
  <w15:docId w15:val="{69EB3052-AFFE-4903-8539-BB18DEC7C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20B6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6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46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64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370"/>
  </w:style>
  <w:style w:type="paragraph" w:styleId="Footer">
    <w:name w:val="footer"/>
    <w:basedOn w:val="Normal"/>
    <w:link w:val="FooterChar"/>
    <w:uiPriority w:val="99"/>
    <w:unhideWhenUsed/>
    <w:rsid w:val="00164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3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5.tif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chart" Target="charts/chart1.xml"/><Relationship Id="rId22" Type="http://schemas.openxmlformats.org/officeDocument/2006/relationships/image" Target="media/image1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Sinu\G%20Sinu\Rclass\rajesh\urbanization\raw%20data%20with%20trap%20propor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78937007874017"/>
          <c:y val="5.0925925925925923E-2"/>
          <c:w val="0.84598840769903749"/>
          <c:h val="0.598562263050451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results!$J$8</c:f>
              <c:strCache>
                <c:ptCount val="1"/>
                <c:pt idx="0">
                  <c:v>C.LU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results!$I$9:$I$16</c:f>
              <c:strCache>
                <c:ptCount val="8"/>
                <c:pt idx="0">
                  <c:v>Native ants</c:v>
                </c:pt>
                <c:pt idx="1">
                  <c:v>Invasive ants</c:v>
                </c:pt>
                <c:pt idx="2">
                  <c:v>A.gracilipes</c:v>
                </c:pt>
                <c:pt idx="3">
                  <c:v>M.floricola</c:v>
                </c:pt>
                <c:pt idx="4">
                  <c:v>P.longicornis</c:v>
                </c:pt>
                <c:pt idx="5">
                  <c:v>T.melanocephalum</c:v>
                </c:pt>
                <c:pt idx="6">
                  <c:v>T.longicornis</c:v>
                </c:pt>
                <c:pt idx="7">
                  <c:v>O.haematodus</c:v>
                </c:pt>
              </c:strCache>
            </c:strRef>
          </c:cat>
          <c:val>
            <c:numRef>
              <c:f>results!$J$9:$J$16</c:f>
              <c:numCache>
                <c:formatCode>General</c:formatCode>
                <c:ptCount val="8"/>
                <c:pt idx="0">
                  <c:v>1</c:v>
                </c:pt>
                <c:pt idx="1">
                  <c:v>0.75</c:v>
                </c:pt>
                <c:pt idx="2">
                  <c:v>0.02</c:v>
                </c:pt>
                <c:pt idx="3">
                  <c:v>0.51</c:v>
                </c:pt>
                <c:pt idx="4">
                  <c:v>0.08</c:v>
                </c:pt>
                <c:pt idx="5">
                  <c:v>0.31</c:v>
                </c:pt>
                <c:pt idx="6">
                  <c:v>0.44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C0-4C3D-B592-18B913ED03C1}"/>
            </c:ext>
          </c:extLst>
        </c:ser>
        <c:ser>
          <c:idx val="1"/>
          <c:order val="1"/>
          <c:tx>
            <c:strRef>
              <c:f>results!$K$8</c:f>
              <c:strCache>
                <c:ptCount val="1"/>
                <c:pt idx="0">
                  <c:v>K.MU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results!$I$9:$I$16</c:f>
              <c:strCache>
                <c:ptCount val="8"/>
                <c:pt idx="0">
                  <c:v>Native ants</c:v>
                </c:pt>
                <c:pt idx="1">
                  <c:v>Invasive ants</c:v>
                </c:pt>
                <c:pt idx="2">
                  <c:v>A.gracilipes</c:v>
                </c:pt>
                <c:pt idx="3">
                  <c:v>M.floricola</c:v>
                </c:pt>
                <c:pt idx="4">
                  <c:v>P.longicornis</c:v>
                </c:pt>
                <c:pt idx="5">
                  <c:v>T.melanocephalum</c:v>
                </c:pt>
                <c:pt idx="6">
                  <c:v>T.longicornis</c:v>
                </c:pt>
                <c:pt idx="7">
                  <c:v>O.haematodus</c:v>
                </c:pt>
              </c:strCache>
            </c:strRef>
          </c:cat>
          <c:val>
            <c:numRef>
              <c:f>results!$K$9:$K$16</c:f>
              <c:numCache>
                <c:formatCode>General</c:formatCode>
                <c:ptCount val="8"/>
                <c:pt idx="0">
                  <c:v>1</c:v>
                </c:pt>
                <c:pt idx="1">
                  <c:v>0.8</c:v>
                </c:pt>
                <c:pt idx="2">
                  <c:v>0.44</c:v>
                </c:pt>
                <c:pt idx="3">
                  <c:v>0.21</c:v>
                </c:pt>
                <c:pt idx="4">
                  <c:v>0.05</c:v>
                </c:pt>
                <c:pt idx="5">
                  <c:v>0.23</c:v>
                </c:pt>
                <c:pt idx="6">
                  <c:v>0.21</c:v>
                </c:pt>
                <c:pt idx="7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C0-4C3D-B592-18B913ED03C1}"/>
            </c:ext>
          </c:extLst>
        </c:ser>
        <c:ser>
          <c:idx val="2"/>
          <c:order val="2"/>
          <c:tx>
            <c:strRef>
              <c:f>results!$L$8</c:f>
              <c:strCache>
                <c:ptCount val="1"/>
                <c:pt idx="0">
                  <c:v>T.HU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results!$I$9:$I$16</c:f>
              <c:strCache>
                <c:ptCount val="8"/>
                <c:pt idx="0">
                  <c:v>Native ants</c:v>
                </c:pt>
                <c:pt idx="1">
                  <c:v>Invasive ants</c:v>
                </c:pt>
                <c:pt idx="2">
                  <c:v>A.gracilipes</c:v>
                </c:pt>
                <c:pt idx="3">
                  <c:v>M.floricola</c:v>
                </c:pt>
                <c:pt idx="4">
                  <c:v>P.longicornis</c:v>
                </c:pt>
                <c:pt idx="5">
                  <c:v>T.melanocephalum</c:v>
                </c:pt>
                <c:pt idx="6">
                  <c:v>T.longicornis</c:v>
                </c:pt>
                <c:pt idx="7">
                  <c:v>O.haematodus</c:v>
                </c:pt>
              </c:strCache>
            </c:strRef>
          </c:cat>
          <c:val>
            <c:numRef>
              <c:f>results!$L$9:$L$16</c:f>
              <c:numCache>
                <c:formatCode>General</c:formatCode>
                <c:ptCount val="8"/>
                <c:pt idx="0">
                  <c:v>0.98</c:v>
                </c:pt>
                <c:pt idx="1">
                  <c:v>0.7</c:v>
                </c:pt>
                <c:pt idx="2">
                  <c:v>0.6</c:v>
                </c:pt>
                <c:pt idx="3">
                  <c:v>0.15</c:v>
                </c:pt>
                <c:pt idx="4">
                  <c:v>0.24</c:v>
                </c:pt>
                <c:pt idx="5">
                  <c:v>0.21</c:v>
                </c:pt>
                <c:pt idx="6">
                  <c:v>0.1</c:v>
                </c:pt>
                <c:pt idx="7">
                  <c:v>0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C0-4C3D-B592-18B913ED03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3290488"/>
        <c:axId val="433291800"/>
      </c:barChart>
      <c:catAx>
        <c:axId val="433290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Ant guild or spec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3291800"/>
        <c:crosses val="autoZero"/>
        <c:auto val="1"/>
        <c:lblAlgn val="ctr"/>
        <c:lblOffset val="100"/>
        <c:noMultiLvlLbl val="0"/>
      </c:catAx>
      <c:valAx>
        <c:axId val="4332918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portional trap incid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32904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2543350831146107"/>
          <c:y val="0.13020778652668413"/>
          <c:w val="0.28246631671041122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286</Words>
  <Characters>733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u Palatty</dc:creator>
  <cp:keywords/>
  <dc:description/>
  <cp:lastModifiedBy>Sinu Palatty</cp:lastModifiedBy>
  <cp:revision>3</cp:revision>
  <cp:lastPrinted>2022-01-29T05:22:00Z</cp:lastPrinted>
  <dcterms:created xsi:type="dcterms:W3CDTF">2022-05-19T06:48:00Z</dcterms:created>
  <dcterms:modified xsi:type="dcterms:W3CDTF">2022-05-19T12:32:00Z</dcterms:modified>
</cp:coreProperties>
</file>